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9A8A65" w14:textId="77777777" w:rsidR="00CA63B2" w:rsidRDefault="00CA63B2">
      <w:pPr>
        <w:rPr>
          <w:lang w:val="en-GB"/>
        </w:rPr>
      </w:pPr>
    </w:p>
    <w:p w14:paraId="524DCAB2" w14:textId="3205E1AD" w:rsidR="00CA63B2" w:rsidRPr="00DE7A28" w:rsidRDefault="00CA63B2" w:rsidP="00CA63B2">
      <w:pPr>
        <w:rPr>
          <w:rFonts w:ascii="Cambria" w:hAnsi="Cambria"/>
          <w:lang w:val="en-GB"/>
        </w:rPr>
      </w:pPr>
      <w:r w:rsidRPr="00DE7A28">
        <w:rPr>
          <w:rFonts w:ascii="Cambria" w:hAnsi="Cambria"/>
          <w:shd w:val="clear" w:color="auto" w:fill="FFFFFF"/>
          <w:lang w:val="en-US"/>
        </w:rPr>
        <w:t xml:space="preserve">This is a Multimedia Appendix to a full manuscript published in the </w:t>
      </w:r>
      <w:r w:rsidR="002B2EDE" w:rsidRPr="0063273E">
        <w:rPr>
          <w:rFonts w:ascii="Cambria" w:hAnsi="Cambria"/>
          <w:shd w:val="clear" w:color="auto" w:fill="FFFFFF"/>
          <w:lang w:val="en-US"/>
        </w:rPr>
        <w:t>JMIR mHealth and uHealth (JMU)</w:t>
      </w:r>
      <w:r w:rsidRPr="00DE7A28">
        <w:rPr>
          <w:rFonts w:ascii="Cambria" w:hAnsi="Cambria"/>
          <w:shd w:val="clear" w:color="auto" w:fill="FFFFFF"/>
          <w:lang w:val="en-US"/>
        </w:rPr>
        <w:t>. For full copyright and citation information see http</w:t>
      </w:r>
      <w:r w:rsidR="006A2BBF">
        <w:rPr>
          <w:rFonts w:ascii="Cambria" w:hAnsi="Cambria"/>
          <w:shd w:val="clear" w:color="auto" w:fill="FFFFFF"/>
          <w:lang w:val="en-US"/>
        </w:rPr>
        <w:t>s</w:t>
      </w:r>
      <w:r w:rsidRPr="00DE7A28">
        <w:rPr>
          <w:rFonts w:ascii="Cambria" w:hAnsi="Cambria"/>
          <w:shd w:val="clear" w:color="auto" w:fill="FFFFFF"/>
          <w:lang w:val="en-US"/>
        </w:rPr>
        <w:t>://doi.org/10.2196/</w:t>
      </w:r>
      <w:r w:rsidR="006A2BBF">
        <w:rPr>
          <w:rFonts w:ascii="Cambria" w:hAnsi="Cambria"/>
          <w:shd w:val="clear" w:color="auto" w:fill="FFFFFF"/>
          <w:lang w:val="en-US"/>
        </w:rPr>
        <w:t>42968</w:t>
      </w:r>
    </w:p>
    <w:p w14:paraId="6347BDEB" w14:textId="77777777" w:rsidR="00CA63B2" w:rsidRPr="00DE7A28" w:rsidRDefault="00CA63B2">
      <w:pPr>
        <w:rPr>
          <w:rFonts w:ascii="Cambria" w:hAnsi="Cambria"/>
          <w:lang w:val="en-GB"/>
        </w:rPr>
      </w:pPr>
    </w:p>
    <w:p w14:paraId="753CE4B7" w14:textId="19BC2E45" w:rsidR="00B169ED" w:rsidRPr="00DE7A28" w:rsidRDefault="00B169ED">
      <w:pPr>
        <w:rPr>
          <w:rFonts w:ascii="Cambria" w:hAnsi="Cambria"/>
          <w:lang w:val="en-GB"/>
        </w:rPr>
      </w:pPr>
      <w:r w:rsidRPr="00DE7A28">
        <w:rPr>
          <w:rFonts w:ascii="Cambria" w:hAnsi="Cambria"/>
          <w:lang w:val="en-GB"/>
        </w:rPr>
        <w:t xml:space="preserve">Multimedia Appendix 2: Behaviour Change Techniques </w:t>
      </w:r>
      <w:r w:rsidR="00323EAD" w:rsidRPr="00DE7A28">
        <w:rPr>
          <w:rFonts w:ascii="Cambria" w:hAnsi="Cambria"/>
          <w:lang w:val="en-GB"/>
        </w:rPr>
        <w:t>Overview</w:t>
      </w:r>
    </w:p>
    <w:p w14:paraId="4F339D80" w14:textId="77777777" w:rsidR="0063273E" w:rsidRPr="00ED67C9" w:rsidRDefault="0063273E" w:rsidP="0063273E">
      <w:pPr>
        <w:rPr>
          <w:lang w:val="en-GB"/>
        </w:rPr>
      </w:pP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438"/>
        <w:gridCol w:w="2628"/>
        <w:gridCol w:w="484"/>
        <w:gridCol w:w="2374"/>
        <w:gridCol w:w="455"/>
        <w:gridCol w:w="2547"/>
      </w:tblGrid>
      <w:tr w:rsidR="0063273E" w:rsidRPr="00B75E7A" w14:paraId="243C69B4" w14:textId="77777777" w:rsidTr="00B71AA8">
        <w:tc>
          <w:tcPr>
            <w:tcW w:w="8926" w:type="dxa"/>
            <w:gridSpan w:val="6"/>
            <w:shd w:val="clear" w:color="auto" w:fill="D9D9D9" w:themeFill="background1" w:themeFillShade="D9"/>
          </w:tcPr>
          <w:p w14:paraId="0A2E1085" w14:textId="77777777" w:rsidR="0063273E" w:rsidRPr="00B75E7A" w:rsidRDefault="0063273E" w:rsidP="00B71AA8">
            <w:pPr>
              <w:rPr>
                <w:rFonts w:ascii="Cambria" w:hAnsi="Cambria"/>
                <w:b/>
                <w:bCs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b/>
                <w:bCs/>
                <w:sz w:val="20"/>
                <w:szCs w:val="20"/>
                <w:lang w:val="en-GB"/>
              </w:rPr>
              <w:t>B</w:t>
            </w:r>
            <w:r>
              <w:rPr>
                <w:rFonts w:ascii="Cambria" w:hAnsi="Cambria"/>
                <w:b/>
                <w:bCs/>
                <w:sz w:val="20"/>
                <w:szCs w:val="20"/>
                <w:lang w:val="en-GB"/>
              </w:rPr>
              <w:t>ehaviour Change Techniques</w:t>
            </w:r>
            <w:r w:rsidRPr="00B75E7A">
              <w:rPr>
                <w:rFonts w:ascii="Cambria" w:hAnsi="Cambria"/>
                <w:b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mbria" w:hAnsi="Cambria"/>
                <w:b/>
                <w:bCs/>
                <w:sz w:val="20"/>
                <w:szCs w:val="20"/>
                <w:lang w:val="en-GB"/>
              </w:rPr>
              <w:t>(BCTs)</w:t>
            </w:r>
          </w:p>
        </w:tc>
      </w:tr>
      <w:tr w:rsidR="0063273E" w:rsidRPr="00B75E7A" w14:paraId="47E50463" w14:textId="77777777" w:rsidTr="00B71AA8">
        <w:tc>
          <w:tcPr>
            <w:tcW w:w="3066" w:type="dxa"/>
            <w:gridSpan w:val="2"/>
            <w:shd w:val="clear" w:color="auto" w:fill="F9FB9F"/>
            <w:vAlign w:val="center"/>
          </w:tcPr>
          <w:p w14:paraId="3CAFD863" w14:textId="77777777" w:rsidR="0063273E" w:rsidRPr="00586D29" w:rsidRDefault="0063273E" w:rsidP="00B71AA8">
            <w:pPr>
              <w:jc w:val="center"/>
              <w:rPr>
                <w:rFonts w:ascii="Cambria" w:hAnsi="Cambria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</w:p>
          <w:p w14:paraId="410D1812" w14:textId="77777777" w:rsidR="0063273E" w:rsidRPr="00586D29" w:rsidRDefault="0063273E" w:rsidP="00B71AA8">
            <w:pPr>
              <w:jc w:val="center"/>
              <w:rPr>
                <w:rFonts w:ascii="Cambria" w:hAnsi="Cambria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586D29">
              <w:rPr>
                <w:rFonts w:ascii="Cambria" w:hAnsi="Cambria"/>
                <w:b/>
                <w:bCs/>
                <w:color w:val="000000" w:themeColor="text1"/>
                <w:sz w:val="21"/>
                <w:szCs w:val="21"/>
                <w:lang w:val="en-GB"/>
              </w:rPr>
              <w:t>Skills</w:t>
            </w:r>
            <w:r>
              <w:rPr>
                <w:rFonts w:ascii="Cambria" w:hAnsi="Cambria"/>
                <w:b/>
                <w:bCs/>
                <w:color w:val="000000" w:themeColor="text1"/>
                <w:sz w:val="21"/>
                <w:szCs w:val="21"/>
                <w:lang w:val="en-GB"/>
              </w:rPr>
              <w:t xml:space="preserve"> (23 BCTs)</w:t>
            </w:r>
          </w:p>
          <w:p w14:paraId="2E6136AB" w14:textId="77777777" w:rsidR="0063273E" w:rsidRPr="00586D29" w:rsidRDefault="0063273E" w:rsidP="00B71AA8">
            <w:pPr>
              <w:jc w:val="center"/>
              <w:rPr>
                <w:rFonts w:ascii="Cambria" w:hAnsi="Cambria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2858" w:type="dxa"/>
            <w:gridSpan w:val="2"/>
            <w:shd w:val="clear" w:color="auto" w:fill="FB7269"/>
            <w:vAlign w:val="center"/>
          </w:tcPr>
          <w:p w14:paraId="627B0693" w14:textId="77777777" w:rsidR="0063273E" w:rsidRPr="00586D29" w:rsidRDefault="0063273E" w:rsidP="00B71AA8">
            <w:pPr>
              <w:jc w:val="center"/>
              <w:rPr>
                <w:rFonts w:ascii="Cambria" w:hAnsi="Cambria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586D29">
              <w:rPr>
                <w:rFonts w:ascii="Cambria" w:hAnsi="Cambria"/>
                <w:b/>
                <w:bCs/>
                <w:color w:val="000000" w:themeColor="text1"/>
                <w:sz w:val="21"/>
                <w:szCs w:val="21"/>
                <w:lang w:val="en-GB"/>
              </w:rPr>
              <w:t>Knowledge</w:t>
            </w:r>
            <w:r>
              <w:rPr>
                <w:rFonts w:ascii="Cambria" w:hAnsi="Cambria"/>
                <w:b/>
                <w:bCs/>
                <w:color w:val="000000" w:themeColor="text1"/>
                <w:sz w:val="21"/>
                <w:szCs w:val="21"/>
                <w:lang w:val="en-GB"/>
              </w:rPr>
              <w:t xml:space="preserve"> (13 BCTs)</w:t>
            </w:r>
          </w:p>
        </w:tc>
        <w:tc>
          <w:tcPr>
            <w:tcW w:w="3002" w:type="dxa"/>
            <w:gridSpan w:val="2"/>
            <w:shd w:val="clear" w:color="auto" w:fill="DEEAF6" w:themeFill="accent5" w:themeFillTint="33"/>
            <w:vAlign w:val="center"/>
          </w:tcPr>
          <w:p w14:paraId="24B8280B" w14:textId="77777777" w:rsidR="0063273E" w:rsidRPr="00586D29" w:rsidRDefault="0063273E" w:rsidP="00B71AA8">
            <w:pPr>
              <w:jc w:val="center"/>
              <w:rPr>
                <w:rFonts w:ascii="Cambria" w:hAnsi="Cambria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586D29">
              <w:rPr>
                <w:rFonts w:ascii="Cambria" w:hAnsi="Cambria"/>
                <w:b/>
                <w:bCs/>
                <w:color w:val="000000" w:themeColor="text1"/>
                <w:sz w:val="21"/>
                <w:szCs w:val="21"/>
                <w:lang w:val="en-GB"/>
              </w:rPr>
              <w:t>Motivation</w:t>
            </w:r>
            <w:r>
              <w:rPr>
                <w:rFonts w:ascii="Cambria" w:hAnsi="Cambria"/>
                <w:b/>
                <w:bCs/>
                <w:color w:val="000000" w:themeColor="text1"/>
                <w:sz w:val="21"/>
                <w:szCs w:val="21"/>
                <w:lang w:val="en-GB"/>
              </w:rPr>
              <w:t xml:space="preserve"> (66 BCTs)</w:t>
            </w:r>
          </w:p>
        </w:tc>
      </w:tr>
      <w:tr w:rsidR="0063273E" w:rsidRPr="001C7DA7" w14:paraId="4402250A" w14:textId="77777777" w:rsidTr="00B71AA8">
        <w:tc>
          <w:tcPr>
            <w:tcW w:w="3066" w:type="dxa"/>
            <w:gridSpan w:val="2"/>
            <w:shd w:val="clear" w:color="auto" w:fill="F9FB9F"/>
          </w:tcPr>
          <w:p w14:paraId="37E6345D" w14:textId="77777777" w:rsidR="0063273E" w:rsidRDefault="0063273E" w:rsidP="00B71AA8">
            <w:pPr>
              <w:rPr>
                <w:rFonts w:ascii="Cambria" w:hAnsi="Cambria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b/>
                <w:bCs/>
                <w:color w:val="000000" w:themeColor="text1"/>
                <w:sz w:val="20"/>
                <w:szCs w:val="20"/>
                <w:lang w:val="en-GB"/>
              </w:rPr>
              <w:t>6 BCTs</w:t>
            </w:r>
          </w:p>
          <w:p w14:paraId="1573AAEE" w14:textId="77777777" w:rsidR="0063273E" w:rsidRPr="00B75E7A" w:rsidRDefault="0063273E" w:rsidP="00B71AA8">
            <w:pPr>
              <w:rPr>
                <w:rFonts w:ascii="Cambria" w:hAnsi="Cambria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858" w:type="dxa"/>
            <w:gridSpan w:val="2"/>
            <w:shd w:val="clear" w:color="auto" w:fill="FB7269"/>
          </w:tcPr>
          <w:p w14:paraId="11712975" w14:textId="77777777" w:rsidR="0063273E" w:rsidRPr="00B75E7A" w:rsidRDefault="0063273E" w:rsidP="00B71AA8">
            <w:pPr>
              <w:rPr>
                <w:rFonts w:ascii="Cambria" w:hAnsi="Cambria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b/>
                <w:bCs/>
                <w:color w:val="000000" w:themeColor="text1"/>
                <w:sz w:val="20"/>
                <w:szCs w:val="20"/>
                <w:lang w:val="en-GB"/>
              </w:rPr>
              <w:t>4 BCTs</w:t>
            </w:r>
          </w:p>
        </w:tc>
        <w:tc>
          <w:tcPr>
            <w:tcW w:w="3002" w:type="dxa"/>
            <w:gridSpan w:val="2"/>
            <w:shd w:val="clear" w:color="auto" w:fill="DEEAF6" w:themeFill="accent5" w:themeFillTint="33"/>
          </w:tcPr>
          <w:p w14:paraId="3D501B6F" w14:textId="77777777" w:rsidR="0063273E" w:rsidRDefault="0063273E" w:rsidP="00B71AA8">
            <w:pPr>
              <w:rPr>
                <w:rFonts w:ascii="Cambria" w:hAnsi="Cambria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b/>
                <w:bCs/>
                <w:color w:val="000000" w:themeColor="text1"/>
                <w:sz w:val="20"/>
                <w:szCs w:val="20"/>
                <w:lang w:val="en-GB"/>
              </w:rPr>
              <w:t>11 BCTs</w:t>
            </w:r>
          </w:p>
          <w:p w14:paraId="4539586D" w14:textId="77777777" w:rsidR="0063273E" w:rsidRPr="00B75E7A" w:rsidRDefault="0063273E" w:rsidP="00B71AA8">
            <w:pPr>
              <w:rPr>
                <w:rFonts w:ascii="Cambria" w:hAnsi="Cambria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63273E" w:rsidRPr="00B75E7A" w14:paraId="5E535C0D" w14:textId="77777777" w:rsidTr="00B71AA8">
        <w:tc>
          <w:tcPr>
            <w:tcW w:w="438" w:type="dxa"/>
            <w:shd w:val="clear" w:color="auto" w:fill="F9FB9F"/>
          </w:tcPr>
          <w:p w14:paraId="2153C980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16</w:t>
            </w:r>
          </w:p>
        </w:tc>
        <w:tc>
          <w:tcPr>
            <w:tcW w:w="2628" w:type="dxa"/>
            <w:shd w:val="clear" w:color="auto" w:fill="F9FB9F"/>
          </w:tcPr>
          <w:p w14:paraId="2665F750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4.1 Instruction on how to perform the behaviour</w:t>
            </w:r>
          </w:p>
        </w:tc>
        <w:tc>
          <w:tcPr>
            <w:tcW w:w="484" w:type="dxa"/>
            <w:shd w:val="clear" w:color="auto" w:fill="FB7269"/>
          </w:tcPr>
          <w:p w14:paraId="30CD7A4D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13</w:t>
            </w:r>
          </w:p>
        </w:tc>
        <w:tc>
          <w:tcPr>
            <w:tcW w:w="2374" w:type="dxa"/>
            <w:shd w:val="clear" w:color="auto" w:fill="FB7269"/>
          </w:tcPr>
          <w:p w14:paraId="55D9A554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5.1 Information about health consequences</w:t>
            </w:r>
          </w:p>
        </w:tc>
        <w:tc>
          <w:tcPr>
            <w:tcW w:w="455" w:type="dxa"/>
            <w:shd w:val="clear" w:color="auto" w:fill="DEEAF6" w:themeFill="accent5" w:themeFillTint="33"/>
          </w:tcPr>
          <w:p w14:paraId="19A85AB0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12</w:t>
            </w:r>
          </w:p>
        </w:tc>
        <w:tc>
          <w:tcPr>
            <w:tcW w:w="2547" w:type="dxa"/>
            <w:shd w:val="clear" w:color="auto" w:fill="DEEAF6" w:themeFill="accent5" w:themeFillTint="33"/>
          </w:tcPr>
          <w:p w14:paraId="6AABDD3D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2.3 Self-monitoring of behaviour</w:t>
            </w:r>
          </w:p>
        </w:tc>
      </w:tr>
      <w:tr w:rsidR="0063273E" w:rsidRPr="00B75E7A" w14:paraId="2DE2CFCD" w14:textId="77777777" w:rsidTr="00B71AA8">
        <w:tc>
          <w:tcPr>
            <w:tcW w:w="438" w:type="dxa"/>
            <w:shd w:val="clear" w:color="auto" w:fill="F9FB9F"/>
          </w:tcPr>
          <w:p w14:paraId="3EFF5855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2628" w:type="dxa"/>
            <w:shd w:val="clear" w:color="auto" w:fill="F9FB9F"/>
          </w:tcPr>
          <w:p w14:paraId="64EC8726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6.1 Demonstration of the behaviour</w:t>
            </w:r>
          </w:p>
        </w:tc>
        <w:tc>
          <w:tcPr>
            <w:tcW w:w="484" w:type="dxa"/>
            <w:shd w:val="clear" w:color="auto" w:fill="FB7269"/>
          </w:tcPr>
          <w:p w14:paraId="6109A793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  <w:tc>
          <w:tcPr>
            <w:tcW w:w="2374" w:type="dxa"/>
            <w:shd w:val="clear" w:color="auto" w:fill="FB7269"/>
          </w:tcPr>
          <w:p w14:paraId="4A6EAC63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9.1 Credible source</w:t>
            </w:r>
          </w:p>
        </w:tc>
        <w:tc>
          <w:tcPr>
            <w:tcW w:w="455" w:type="dxa"/>
            <w:shd w:val="clear" w:color="auto" w:fill="DEEAF6" w:themeFill="accent5" w:themeFillTint="33"/>
          </w:tcPr>
          <w:p w14:paraId="12D820B8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2547" w:type="dxa"/>
            <w:shd w:val="clear" w:color="auto" w:fill="DEEAF6" w:themeFill="accent5" w:themeFillTint="33"/>
          </w:tcPr>
          <w:p w14:paraId="086BE2A7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2.2 Feedback on behaviour</w:t>
            </w:r>
          </w:p>
        </w:tc>
      </w:tr>
      <w:tr w:rsidR="0063273E" w:rsidRPr="00B75E7A" w14:paraId="2196A946" w14:textId="77777777" w:rsidTr="00B71AA8">
        <w:tc>
          <w:tcPr>
            <w:tcW w:w="438" w:type="dxa"/>
            <w:shd w:val="clear" w:color="auto" w:fill="F9FB9F"/>
          </w:tcPr>
          <w:p w14:paraId="714AA89D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2628" w:type="dxa"/>
            <w:shd w:val="clear" w:color="auto" w:fill="F9FB9F"/>
          </w:tcPr>
          <w:p w14:paraId="58337144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8.3 Habit formation</w:t>
            </w:r>
          </w:p>
        </w:tc>
        <w:tc>
          <w:tcPr>
            <w:tcW w:w="484" w:type="dxa"/>
            <w:shd w:val="clear" w:color="auto" w:fill="FC7268"/>
          </w:tcPr>
          <w:p w14:paraId="488D1CA3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2374" w:type="dxa"/>
            <w:shd w:val="clear" w:color="auto" w:fill="FC7268"/>
          </w:tcPr>
          <w:p w14:paraId="6890785F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5.2 Salience of consequences</w:t>
            </w:r>
          </w:p>
        </w:tc>
        <w:tc>
          <w:tcPr>
            <w:tcW w:w="455" w:type="dxa"/>
            <w:shd w:val="clear" w:color="auto" w:fill="DEEAF6" w:themeFill="accent5" w:themeFillTint="33"/>
          </w:tcPr>
          <w:p w14:paraId="0966C894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2547" w:type="dxa"/>
            <w:shd w:val="clear" w:color="auto" w:fill="DEEAF6" w:themeFill="accent5" w:themeFillTint="33"/>
          </w:tcPr>
          <w:p w14:paraId="4729971A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3.1 Social support (unspecified)</w:t>
            </w:r>
          </w:p>
        </w:tc>
      </w:tr>
      <w:tr w:rsidR="0063273E" w:rsidRPr="00B75E7A" w14:paraId="0EA67505" w14:textId="77777777" w:rsidTr="00B71AA8">
        <w:tc>
          <w:tcPr>
            <w:tcW w:w="438" w:type="dxa"/>
            <w:shd w:val="clear" w:color="auto" w:fill="F9FB9F"/>
          </w:tcPr>
          <w:p w14:paraId="2BE89A54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2628" w:type="dxa"/>
            <w:shd w:val="clear" w:color="auto" w:fill="F9FB9F"/>
          </w:tcPr>
          <w:p w14:paraId="15754F53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8.1 Behavioural practice/ rehearsal</w:t>
            </w:r>
          </w:p>
        </w:tc>
        <w:tc>
          <w:tcPr>
            <w:tcW w:w="484" w:type="dxa"/>
            <w:shd w:val="clear" w:color="auto" w:fill="FB7269"/>
          </w:tcPr>
          <w:p w14:paraId="5070EF94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2374" w:type="dxa"/>
            <w:shd w:val="clear" w:color="auto" w:fill="FB7269"/>
          </w:tcPr>
          <w:p w14:paraId="17A3E519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9.2 Pros and cons</w:t>
            </w:r>
          </w:p>
        </w:tc>
        <w:tc>
          <w:tcPr>
            <w:tcW w:w="455" w:type="dxa"/>
            <w:shd w:val="clear" w:color="auto" w:fill="DEEAF6" w:themeFill="accent5" w:themeFillTint="33"/>
          </w:tcPr>
          <w:p w14:paraId="0598ABE1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  <w:tc>
          <w:tcPr>
            <w:tcW w:w="2547" w:type="dxa"/>
            <w:shd w:val="clear" w:color="auto" w:fill="DEEAF6" w:themeFill="accent5" w:themeFillTint="33"/>
          </w:tcPr>
          <w:p w14:paraId="4D068844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1.1 Goal setting</w:t>
            </w:r>
          </w:p>
        </w:tc>
      </w:tr>
      <w:tr w:rsidR="0063273E" w:rsidRPr="00B75E7A" w14:paraId="23E7DE98" w14:textId="77777777" w:rsidTr="00B71AA8">
        <w:tc>
          <w:tcPr>
            <w:tcW w:w="438" w:type="dxa"/>
            <w:shd w:val="clear" w:color="auto" w:fill="F9FB9F"/>
          </w:tcPr>
          <w:p w14:paraId="22E3EBE7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2628" w:type="dxa"/>
            <w:shd w:val="clear" w:color="auto" w:fill="F9FB9F"/>
          </w:tcPr>
          <w:p w14:paraId="1CDDC168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6.2 Social comparison</w:t>
            </w:r>
          </w:p>
        </w:tc>
        <w:tc>
          <w:tcPr>
            <w:tcW w:w="484" w:type="dxa"/>
            <w:shd w:val="clear" w:color="auto" w:fill="auto"/>
          </w:tcPr>
          <w:p w14:paraId="02516703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2374" w:type="dxa"/>
            <w:shd w:val="clear" w:color="auto" w:fill="auto"/>
          </w:tcPr>
          <w:p w14:paraId="07E9825C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5.3 Information about social and environmental consequences</w:t>
            </w:r>
          </w:p>
        </w:tc>
        <w:tc>
          <w:tcPr>
            <w:tcW w:w="455" w:type="dxa"/>
            <w:shd w:val="clear" w:color="auto" w:fill="DEEAF6" w:themeFill="accent5" w:themeFillTint="33"/>
          </w:tcPr>
          <w:p w14:paraId="243AB39B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2547" w:type="dxa"/>
            <w:shd w:val="clear" w:color="auto" w:fill="DEEAF6" w:themeFill="accent5" w:themeFillTint="33"/>
          </w:tcPr>
          <w:p w14:paraId="7B0903E8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7.1 Prompts/cues</w:t>
            </w:r>
          </w:p>
        </w:tc>
      </w:tr>
      <w:tr w:rsidR="0063273E" w:rsidRPr="0063273E" w14:paraId="20309AD0" w14:textId="77777777" w:rsidTr="00B71AA8">
        <w:tc>
          <w:tcPr>
            <w:tcW w:w="438" w:type="dxa"/>
            <w:shd w:val="clear" w:color="auto" w:fill="F9FB9F"/>
          </w:tcPr>
          <w:p w14:paraId="11534051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2628" w:type="dxa"/>
            <w:shd w:val="clear" w:color="auto" w:fill="F9FB9F"/>
          </w:tcPr>
          <w:p w14:paraId="41D727C3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4.2 Information about antecedents</w:t>
            </w:r>
          </w:p>
        </w:tc>
        <w:tc>
          <w:tcPr>
            <w:tcW w:w="484" w:type="dxa"/>
            <w:shd w:val="clear" w:color="auto" w:fill="auto"/>
          </w:tcPr>
          <w:p w14:paraId="761D307D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2374" w:type="dxa"/>
            <w:shd w:val="clear" w:color="auto" w:fill="auto"/>
          </w:tcPr>
          <w:p w14:paraId="58DA24A5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5.4. Monitoring of emotional consequences</w:t>
            </w:r>
          </w:p>
        </w:tc>
        <w:tc>
          <w:tcPr>
            <w:tcW w:w="455" w:type="dxa"/>
            <w:shd w:val="clear" w:color="auto" w:fill="DEEAF6" w:themeFill="accent5" w:themeFillTint="33"/>
          </w:tcPr>
          <w:p w14:paraId="43BCA3BC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2547" w:type="dxa"/>
            <w:shd w:val="clear" w:color="auto" w:fill="DEEAF6" w:themeFill="accent5" w:themeFillTint="33"/>
          </w:tcPr>
          <w:p w14:paraId="36E23C50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17.4 Adjusting intervention content to performance</w:t>
            </w:r>
            <w: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 xml:space="preserve"> (Personalisation)</w:t>
            </w:r>
          </w:p>
        </w:tc>
      </w:tr>
      <w:tr w:rsidR="0063273E" w:rsidRPr="00B75E7A" w14:paraId="4815DFA9" w14:textId="77777777" w:rsidTr="00B71AA8">
        <w:tc>
          <w:tcPr>
            <w:tcW w:w="438" w:type="dxa"/>
          </w:tcPr>
          <w:p w14:paraId="03AFD790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2628" w:type="dxa"/>
          </w:tcPr>
          <w:p w14:paraId="0BED530F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4.4 Behavioural experiments</w:t>
            </w:r>
          </w:p>
        </w:tc>
        <w:tc>
          <w:tcPr>
            <w:tcW w:w="484" w:type="dxa"/>
          </w:tcPr>
          <w:p w14:paraId="2A980C37" w14:textId="77777777" w:rsidR="0063273E" w:rsidRPr="00B75E7A" w:rsidRDefault="0063273E" w:rsidP="00B71AA8">
            <w:pPr>
              <w:rPr>
                <w:rFonts w:ascii="Cambria" w:hAnsi="Cambria"/>
                <w:strike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2374" w:type="dxa"/>
          </w:tcPr>
          <w:p w14:paraId="26196270" w14:textId="77777777" w:rsidR="0063273E" w:rsidRPr="00B75E7A" w:rsidRDefault="0063273E" w:rsidP="00B71AA8">
            <w:pPr>
              <w:rPr>
                <w:rFonts w:ascii="Cambria" w:hAnsi="Cambria"/>
                <w:strike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5.5. Anticipated regret</w:t>
            </w:r>
          </w:p>
        </w:tc>
        <w:tc>
          <w:tcPr>
            <w:tcW w:w="455" w:type="dxa"/>
            <w:shd w:val="clear" w:color="auto" w:fill="DEEAF6" w:themeFill="accent5" w:themeFillTint="33"/>
          </w:tcPr>
          <w:p w14:paraId="36E22EF7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2547" w:type="dxa"/>
            <w:shd w:val="clear" w:color="auto" w:fill="DEEAF6" w:themeFill="accent5" w:themeFillTint="33"/>
          </w:tcPr>
          <w:p w14:paraId="1E309020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1.4 Action planning</w:t>
            </w:r>
          </w:p>
        </w:tc>
      </w:tr>
      <w:tr w:rsidR="0063273E" w:rsidRPr="00B75E7A" w14:paraId="022B788C" w14:textId="77777777" w:rsidTr="00B71AA8">
        <w:tc>
          <w:tcPr>
            <w:tcW w:w="438" w:type="dxa"/>
          </w:tcPr>
          <w:p w14:paraId="0A322D8A" w14:textId="77777777" w:rsidR="0063273E" w:rsidRPr="00B75E7A" w:rsidRDefault="0063273E" w:rsidP="00B71AA8">
            <w:pPr>
              <w:rPr>
                <w:rFonts w:ascii="Cambria" w:hAnsi="Cambria"/>
                <w:strike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2628" w:type="dxa"/>
          </w:tcPr>
          <w:p w14:paraId="4209C420" w14:textId="77777777" w:rsidR="0063273E" w:rsidRPr="00B75E7A" w:rsidRDefault="0063273E" w:rsidP="00B71AA8">
            <w:pPr>
              <w:rPr>
                <w:rFonts w:ascii="Cambria" w:hAnsi="Cambria"/>
                <w:strike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4.3. Re-attribution</w:t>
            </w:r>
          </w:p>
        </w:tc>
        <w:tc>
          <w:tcPr>
            <w:tcW w:w="484" w:type="dxa"/>
          </w:tcPr>
          <w:p w14:paraId="0BB5D3EC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2374" w:type="dxa"/>
          </w:tcPr>
          <w:p w14:paraId="598FC579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5.6 Information about emotional consequences</w:t>
            </w:r>
          </w:p>
        </w:tc>
        <w:tc>
          <w:tcPr>
            <w:tcW w:w="455" w:type="dxa"/>
            <w:shd w:val="clear" w:color="auto" w:fill="DEEAF6" w:themeFill="accent5" w:themeFillTint="33"/>
          </w:tcPr>
          <w:p w14:paraId="7B978A65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2547" w:type="dxa"/>
            <w:shd w:val="clear" w:color="auto" w:fill="DEEAF6" w:themeFill="accent5" w:themeFillTint="33"/>
          </w:tcPr>
          <w:p w14:paraId="7FA543EB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3.2 Social support (practical)</w:t>
            </w:r>
          </w:p>
        </w:tc>
      </w:tr>
      <w:tr w:rsidR="0063273E" w:rsidRPr="0063273E" w14:paraId="753F1565" w14:textId="77777777" w:rsidTr="00B71AA8">
        <w:tc>
          <w:tcPr>
            <w:tcW w:w="438" w:type="dxa"/>
          </w:tcPr>
          <w:p w14:paraId="58BC552B" w14:textId="77777777" w:rsidR="0063273E" w:rsidRPr="00B75E7A" w:rsidRDefault="0063273E" w:rsidP="00B71AA8">
            <w:pPr>
              <w:rPr>
                <w:rFonts w:ascii="Cambria" w:hAnsi="Cambria"/>
                <w:strike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2628" w:type="dxa"/>
          </w:tcPr>
          <w:p w14:paraId="4C1C494F" w14:textId="77777777" w:rsidR="0063273E" w:rsidRPr="00B75E7A" w:rsidRDefault="0063273E" w:rsidP="00B71AA8">
            <w:pPr>
              <w:rPr>
                <w:rFonts w:ascii="Cambria" w:hAnsi="Cambria"/>
                <w:strike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6.3. Information about others' approval</w:t>
            </w:r>
          </w:p>
        </w:tc>
        <w:tc>
          <w:tcPr>
            <w:tcW w:w="484" w:type="dxa"/>
          </w:tcPr>
          <w:p w14:paraId="743541C0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2374" w:type="dxa"/>
          </w:tcPr>
          <w:p w14:paraId="3A284BBA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9.3. Comparative imagining of future outcomes</w:t>
            </w:r>
          </w:p>
        </w:tc>
        <w:tc>
          <w:tcPr>
            <w:tcW w:w="455" w:type="dxa"/>
            <w:shd w:val="clear" w:color="auto" w:fill="DEEAF6" w:themeFill="accent5" w:themeFillTint="33"/>
          </w:tcPr>
          <w:p w14:paraId="36EDE47B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2547" w:type="dxa"/>
            <w:shd w:val="clear" w:color="auto" w:fill="DEEAF6" w:themeFill="accent5" w:themeFillTint="33"/>
          </w:tcPr>
          <w:p w14:paraId="5F630837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2.7 Feedback on outcome(s) of behaviour</w:t>
            </w:r>
          </w:p>
        </w:tc>
      </w:tr>
      <w:tr w:rsidR="0063273E" w:rsidRPr="00B75E7A" w14:paraId="65AF817C" w14:textId="77777777" w:rsidTr="00B71AA8">
        <w:tc>
          <w:tcPr>
            <w:tcW w:w="438" w:type="dxa"/>
          </w:tcPr>
          <w:p w14:paraId="1024C7B8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2628" w:type="dxa"/>
          </w:tcPr>
          <w:p w14:paraId="6E0E9344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8.2. Behaviour substitution</w:t>
            </w:r>
          </w:p>
        </w:tc>
        <w:tc>
          <w:tcPr>
            <w:tcW w:w="484" w:type="dxa"/>
          </w:tcPr>
          <w:p w14:paraId="40348519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2374" w:type="dxa"/>
          </w:tcPr>
          <w:p w14:paraId="39E2F16A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11.1. Pharmacological support</w:t>
            </w:r>
          </w:p>
        </w:tc>
        <w:tc>
          <w:tcPr>
            <w:tcW w:w="455" w:type="dxa"/>
            <w:shd w:val="clear" w:color="auto" w:fill="DEEAF6" w:themeFill="accent5" w:themeFillTint="33"/>
          </w:tcPr>
          <w:p w14:paraId="52544779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2547" w:type="dxa"/>
            <w:shd w:val="clear" w:color="auto" w:fill="DEEAF6" w:themeFill="accent5" w:themeFillTint="33"/>
          </w:tcPr>
          <w:p w14:paraId="0646D03E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10.1 Material incentive</w:t>
            </w:r>
          </w:p>
        </w:tc>
      </w:tr>
      <w:tr w:rsidR="0063273E" w:rsidRPr="00B75E7A" w14:paraId="66EF053F" w14:textId="77777777" w:rsidTr="00B71AA8">
        <w:tc>
          <w:tcPr>
            <w:tcW w:w="438" w:type="dxa"/>
          </w:tcPr>
          <w:p w14:paraId="19075D46" w14:textId="77777777" w:rsidR="0063273E" w:rsidRPr="00B75E7A" w:rsidRDefault="0063273E" w:rsidP="00B71AA8">
            <w:pPr>
              <w:rPr>
                <w:rFonts w:ascii="Cambria" w:hAnsi="Cambria"/>
                <w:strike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2628" w:type="dxa"/>
          </w:tcPr>
          <w:p w14:paraId="4A91F722" w14:textId="77777777" w:rsidR="0063273E" w:rsidRPr="00B75E7A" w:rsidRDefault="0063273E" w:rsidP="00B71AA8">
            <w:pPr>
              <w:rPr>
                <w:rFonts w:ascii="Cambria" w:hAnsi="Cambria"/>
                <w:strike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8.4 Habit reversal</w:t>
            </w:r>
          </w:p>
        </w:tc>
        <w:tc>
          <w:tcPr>
            <w:tcW w:w="484" w:type="dxa"/>
          </w:tcPr>
          <w:p w14:paraId="5CC2AFBD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2374" w:type="dxa"/>
          </w:tcPr>
          <w:p w14:paraId="33DCBE14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11.2. Reduce negative emotions</w:t>
            </w:r>
          </w:p>
        </w:tc>
        <w:tc>
          <w:tcPr>
            <w:tcW w:w="455" w:type="dxa"/>
            <w:shd w:val="clear" w:color="auto" w:fill="DEEAF6" w:themeFill="accent5" w:themeFillTint="33"/>
          </w:tcPr>
          <w:p w14:paraId="3674C5A1" w14:textId="77777777" w:rsidR="0063273E" w:rsidRPr="00B75E7A" w:rsidRDefault="0063273E" w:rsidP="00B71AA8">
            <w:pPr>
              <w:rPr>
                <w:rFonts w:ascii="Cambria" w:hAnsi="Cambria"/>
                <w:strike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2547" w:type="dxa"/>
            <w:shd w:val="clear" w:color="auto" w:fill="DEEAF6" w:themeFill="accent5" w:themeFillTint="33"/>
          </w:tcPr>
          <w:p w14:paraId="38CE8C74" w14:textId="77777777" w:rsidR="0063273E" w:rsidRPr="00B75E7A" w:rsidRDefault="0063273E" w:rsidP="00B71AA8">
            <w:pPr>
              <w:rPr>
                <w:rFonts w:ascii="Cambria" w:hAnsi="Cambria"/>
                <w:strike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1.2 Problem solving</w:t>
            </w:r>
          </w:p>
        </w:tc>
      </w:tr>
      <w:tr w:rsidR="0063273E" w:rsidRPr="008F6990" w14:paraId="7DC59296" w14:textId="77777777" w:rsidTr="00B71AA8">
        <w:tc>
          <w:tcPr>
            <w:tcW w:w="438" w:type="dxa"/>
          </w:tcPr>
          <w:p w14:paraId="7AA92A2F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2628" w:type="dxa"/>
          </w:tcPr>
          <w:p w14:paraId="46C44748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8.5. Overcorrection</w:t>
            </w:r>
          </w:p>
        </w:tc>
        <w:tc>
          <w:tcPr>
            <w:tcW w:w="484" w:type="dxa"/>
          </w:tcPr>
          <w:p w14:paraId="72EF78E2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2374" w:type="dxa"/>
          </w:tcPr>
          <w:p w14:paraId="67FD6D3C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11.3. Conserving mental resources</w:t>
            </w:r>
          </w:p>
        </w:tc>
        <w:tc>
          <w:tcPr>
            <w:tcW w:w="455" w:type="dxa"/>
            <w:shd w:val="clear" w:color="auto" w:fill="auto"/>
          </w:tcPr>
          <w:p w14:paraId="00548FA9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2547" w:type="dxa"/>
            <w:shd w:val="clear" w:color="auto" w:fill="auto"/>
          </w:tcPr>
          <w:p w14:paraId="4717F958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1.3. Goal setting (outcome)</w:t>
            </w:r>
          </w:p>
        </w:tc>
      </w:tr>
      <w:tr w:rsidR="0063273E" w:rsidRPr="008F6990" w14:paraId="637FE6BD" w14:textId="77777777" w:rsidTr="00B71AA8">
        <w:tc>
          <w:tcPr>
            <w:tcW w:w="438" w:type="dxa"/>
          </w:tcPr>
          <w:p w14:paraId="1F95891E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2628" w:type="dxa"/>
          </w:tcPr>
          <w:p w14:paraId="46BA0AB5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8.6 Generalisation of target behaviour</w:t>
            </w:r>
          </w:p>
        </w:tc>
        <w:tc>
          <w:tcPr>
            <w:tcW w:w="484" w:type="dxa"/>
          </w:tcPr>
          <w:p w14:paraId="6A398E2E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2374" w:type="dxa"/>
          </w:tcPr>
          <w:p w14:paraId="3D105F0A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11.4. Paradoxical instructions</w:t>
            </w:r>
          </w:p>
        </w:tc>
        <w:tc>
          <w:tcPr>
            <w:tcW w:w="455" w:type="dxa"/>
            <w:shd w:val="clear" w:color="auto" w:fill="auto"/>
          </w:tcPr>
          <w:p w14:paraId="381AE4CA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2547" w:type="dxa"/>
            <w:shd w:val="clear" w:color="auto" w:fill="auto"/>
          </w:tcPr>
          <w:p w14:paraId="7AC7F145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1.5. Review behaviour goal(s)</w:t>
            </w:r>
          </w:p>
        </w:tc>
      </w:tr>
      <w:tr w:rsidR="0063273E" w:rsidRPr="0063273E" w14:paraId="57647C87" w14:textId="77777777" w:rsidTr="00B71AA8">
        <w:tc>
          <w:tcPr>
            <w:tcW w:w="438" w:type="dxa"/>
          </w:tcPr>
          <w:p w14:paraId="3CC3D879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2628" w:type="dxa"/>
          </w:tcPr>
          <w:p w14:paraId="40545E71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8.7. Graded tasks</w:t>
            </w:r>
          </w:p>
        </w:tc>
        <w:tc>
          <w:tcPr>
            <w:tcW w:w="484" w:type="dxa"/>
          </w:tcPr>
          <w:p w14:paraId="7FB7EFA3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74" w:type="dxa"/>
          </w:tcPr>
          <w:p w14:paraId="4E713135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55" w:type="dxa"/>
            <w:shd w:val="clear" w:color="auto" w:fill="auto"/>
          </w:tcPr>
          <w:p w14:paraId="677994CB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2547" w:type="dxa"/>
            <w:shd w:val="clear" w:color="auto" w:fill="auto"/>
          </w:tcPr>
          <w:p w14:paraId="3E4E2815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1.6. Discrepancy between current behaviour and goal</w:t>
            </w:r>
          </w:p>
        </w:tc>
      </w:tr>
      <w:tr w:rsidR="0063273E" w:rsidRPr="008F6990" w14:paraId="1E531D5F" w14:textId="77777777" w:rsidTr="00B71AA8">
        <w:tc>
          <w:tcPr>
            <w:tcW w:w="438" w:type="dxa"/>
          </w:tcPr>
          <w:p w14:paraId="450A2B26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2628" w:type="dxa"/>
          </w:tcPr>
          <w:p w14:paraId="32261E0F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13.1 Identification of self as role model</w:t>
            </w:r>
          </w:p>
        </w:tc>
        <w:tc>
          <w:tcPr>
            <w:tcW w:w="484" w:type="dxa"/>
          </w:tcPr>
          <w:p w14:paraId="7B5BE356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74" w:type="dxa"/>
          </w:tcPr>
          <w:p w14:paraId="0F2D5BCC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55" w:type="dxa"/>
            <w:shd w:val="clear" w:color="auto" w:fill="auto"/>
          </w:tcPr>
          <w:p w14:paraId="5A2756D5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2547" w:type="dxa"/>
            <w:shd w:val="clear" w:color="auto" w:fill="auto"/>
          </w:tcPr>
          <w:p w14:paraId="323B0C49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1.7. Review outcome goal(s)</w:t>
            </w:r>
          </w:p>
        </w:tc>
      </w:tr>
      <w:tr w:rsidR="0063273E" w:rsidRPr="008F6990" w14:paraId="40E07F8D" w14:textId="77777777" w:rsidTr="00B71AA8">
        <w:tc>
          <w:tcPr>
            <w:tcW w:w="438" w:type="dxa"/>
          </w:tcPr>
          <w:p w14:paraId="759A789C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2628" w:type="dxa"/>
          </w:tcPr>
          <w:p w14:paraId="4211F43B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13.2. Framing/reframing</w:t>
            </w:r>
          </w:p>
        </w:tc>
        <w:tc>
          <w:tcPr>
            <w:tcW w:w="484" w:type="dxa"/>
          </w:tcPr>
          <w:p w14:paraId="45D34324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74" w:type="dxa"/>
          </w:tcPr>
          <w:p w14:paraId="54C38F66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55" w:type="dxa"/>
            <w:shd w:val="clear" w:color="auto" w:fill="auto"/>
          </w:tcPr>
          <w:p w14:paraId="6D61154B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2547" w:type="dxa"/>
            <w:shd w:val="clear" w:color="auto" w:fill="auto"/>
          </w:tcPr>
          <w:p w14:paraId="407AC4E6" w14:textId="77777777" w:rsidR="0063273E" w:rsidRPr="00B75E7A" w:rsidRDefault="0063273E" w:rsidP="00B71AA8">
            <w:pPr>
              <w:rPr>
                <w:rFonts w:ascii="Cambria" w:hAnsi="Cambria"/>
                <w:strike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1.8. Behavioural contract</w:t>
            </w:r>
          </w:p>
        </w:tc>
      </w:tr>
      <w:tr w:rsidR="0063273E" w:rsidRPr="00B75E7A" w14:paraId="002BC157" w14:textId="77777777" w:rsidTr="00B71AA8">
        <w:tc>
          <w:tcPr>
            <w:tcW w:w="438" w:type="dxa"/>
          </w:tcPr>
          <w:p w14:paraId="7F8A0F72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2628" w:type="dxa"/>
          </w:tcPr>
          <w:p w14:paraId="6E7F96B3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13.3. Incompatible beliefs</w:t>
            </w:r>
          </w:p>
        </w:tc>
        <w:tc>
          <w:tcPr>
            <w:tcW w:w="484" w:type="dxa"/>
          </w:tcPr>
          <w:p w14:paraId="2FC54ED5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74" w:type="dxa"/>
          </w:tcPr>
          <w:p w14:paraId="3F6E1A52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55" w:type="dxa"/>
            <w:shd w:val="clear" w:color="auto" w:fill="auto"/>
          </w:tcPr>
          <w:p w14:paraId="7DF48690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2547" w:type="dxa"/>
            <w:shd w:val="clear" w:color="auto" w:fill="auto"/>
          </w:tcPr>
          <w:p w14:paraId="28DB4D28" w14:textId="77777777" w:rsidR="0063273E" w:rsidRPr="00586D29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1.9. Commitment</w:t>
            </w:r>
          </w:p>
        </w:tc>
      </w:tr>
      <w:tr w:rsidR="0063273E" w:rsidRPr="0063273E" w14:paraId="032BA482" w14:textId="77777777" w:rsidTr="00B71AA8">
        <w:tc>
          <w:tcPr>
            <w:tcW w:w="438" w:type="dxa"/>
          </w:tcPr>
          <w:p w14:paraId="29A4D6DC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2628" w:type="dxa"/>
          </w:tcPr>
          <w:p w14:paraId="33D38EDD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13.4. Valued self-identify</w:t>
            </w:r>
          </w:p>
        </w:tc>
        <w:tc>
          <w:tcPr>
            <w:tcW w:w="484" w:type="dxa"/>
          </w:tcPr>
          <w:p w14:paraId="561C8D73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74" w:type="dxa"/>
          </w:tcPr>
          <w:p w14:paraId="206B5477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55" w:type="dxa"/>
            <w:shd w:val="clear" w:color="auto" w:fill="auto"/>
          </w:tcPr>
          <w:p w14:paraId="50940AFB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2547" w:type="dxa"/>
            <w:shd w:val="clear" w:color="auto" w:fill="auto"/>
          </w:tcPr>
          <w:p w14:paraId="5A763066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2.1. Monitoring of behaviour by others without feedback</w:t>
            </w:r>
          </w:p>
        </w:tc>
      </w:tr>
      <w:tr w:rsidR="0063273E" w:rsidRPr="0063273E" w14:paraId="089DE87B" w14:textId="77777777" w:rsidTr="00B71AA8">
        <w:tc>
          <w:tcPr>
            <w:tcW w:w="438" w:type="dxa"/>
          </w:tcPr>
          <w:p w14:paraId="3C52AE79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2628" w:type="dxa"/>
          </w:tcPr>
          <w:p w14:paraId="4AFC27FC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13.5. Identity associated with changed behaviour</w:t>
            </w:r>
          </w:p>
        </w:tc>
        <w:tc>
          <w:tcPr>
            <w:tcW w:w="484" w:type="dxa"/>
          </w:tcPr>
          <w:p w14:paraId="4696B8BA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74" w:type="dxa"/>
          </w:tcPr>
          <w:p w14:paraId="1F398AAB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55" w:type="dxa"/>
            <w:shd w:val="clear" w:color="auto" w:fill="auto"/>
          </w:tcPr>
          <w:p w14:paraId="7D898674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2547" w:type="dxa"/>
            <w:shd w:val="clear" w:color="auto" w:fill="auto"/>
          </w:tcPr>
          <w:p w14:paraId="1FF80328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2.4. Self-monitoring of outcome(s) of behaviour</w:t>
            </w:r>
          </w:p>
        </w:tc>
      </w:tr>
      <w:tr w:rsidR="0063273E" w:rsidRPr="0063273E" w14:paraId="26E7662A" w14:textId="77777777" w:rsidTr="00B71AA8">
        <w:tc>
          <w:tcPr>
            <w:tcW w:w="438" w:type="dxa"/>
          </w:tcPr>
          <w:p w14:paraId="2CEC6D15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lastRenderedPageBreak/>
              <w:t>0</w:t>
            </w:r>
          </w:p>
        </w:tc>
        <w:tc>
          <w:tcPr>
            <w:tcW w:w="2628" w:type="dxa"/>
          </w:tcPr>
          <w:p w14:paraId="05219387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15.1. Verbal persuasion about capability</w:t>
            </w:r>
          </w:p>
        </w:tc>
        <w:tc>
          <w:tcPr>
            <w:tcW w:w="484" w:type="dxa"/>
          </w:tcPr>
          <w:p w14:paraId="74254DCC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74" w:type="dxa"/>
          </w:tcPr>
          <w:p w14:paraId="56268E4F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55" w:type="dxa"/>
            <w:shd w:val="clear" w:color="auto" w:fill="auto"/>
          </w:tcPr>
          <w:p w14:paraId="202E48A3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2547" w:type="dxa"/>
            <w:shd w:val="clear" w:color="auto" w:fill="auto"/>
          </w:tcPr>
          <w:p w14:paraId="2AA56A2F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2.5. Monitoring of outcome(s) of behaviour without feedback</w:t>
            </w:r>
          </w:p>
        </w:tc>
      </w:tr>
      <w:tr w:rsidR="0063273E" w:rsidRPr="00B75E7A" w14:paraId="7411135E" w14:textId="77777777" w:rsidTr="00B71AA8">
        <w:tc>
          <w:tcPr>
            <w:tcW w:w="438" w:type="dxa"/>
          </w:tcPr>
          <w:p w14:paraId="164731FA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2628" w:type="dxa"/>
          </w:tcPr>
          <w:p w14:paraId="4454F9B2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15.2. Mental rehearsal of successful performance</w:t>
            </w:r>
          </w:p>
        </w:tc>
        <w:tc>
          <w:tcPr>
            <w:tcW w:w="484" w:type="dxa"/>
          </w:tcPr>
          <w:p w14:paraId="0AFBEC25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74" w:type="dxa"/>
          </w:tcPr>
          <w:p w14:paraId="7D9F100B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55" w:type="dxa"/>
            <w:shd w:val="clear" w:color="auto" w:fill="auto"/>
          </w:tcPr>
          <w:p w14:paraId="5A377692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2547" w:type="dxa"/>
            <w:shd w:val="clear" w:color="auto" w:fill="auto"/>
          </w:tcPr>
          <w:p w14:paraId="1CCCB38E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2.6. Biofeedback</w:t>
            </w:r>
          </w:p>
        </w:tc>
      </w:tr>
      <w:tr w:rsidR="0063273E" w:rsidRPr="008F6990" w14:paraId="3A8394DD" w14:textId="77777777" w:rsidTr="00B71AA8">
        <w:tc>
          <w:tcPr>
            <w:tcW w:w="438" w:type="dxa"/>
          </w:tcPr>
          <w:p w14:paraId="4E20F39C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2628" w:type="dxa"/>
          </w:tcPr>
          <w:p w14:paraId="612E8841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15.3. Focus on past success</w:t>
            </w:r>
          </w:p>
        </w:tc>
        <w:tc>
          <w:tcPr>
            <w:tcW w:w="484" w:type="dxa"/>
          </w:tcPr>
          <w:p w14:paraId="512E049F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74" w:type="dxa"/>
          </w:tcPr>
          <w:p w14:paraId="6D742DE3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55" w:type="dxa"/>
            <w:shd w:val="clear" w:color="auto" w:fill="auto"/>
          </w:tcPr>
          <w:p w14:paraId="1D114D69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2547" w:type="dxa"/>
            <w:shd w:val="clear" w:color="auto" w:fill="auto"/>
          </w:tcPr>
          <w:p w14:paraId="3BD376DB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3.3. Social support (emotional)</w:t>
            </w:r>
          </w:p>
        </w:tc>
      </w:tr>
      <w:tr w:rsidR="0063273E" w:rsidRPr="008F6990" w14:paraId="237F4603" w14:textId="77777777" w:rsidTr="00B71AA8">
        <w:tc>
          <w:tcPr>
            <w:tcW w:w="438" w:type="dxa"/>
          </w:tcPr>
          <w:p w14:paraId="64F2ABF0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2628" w:type="dxa"/>
          </w:tcPr>
          <w:p w14:paraId="4CBB053B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15.4. Self-talk</w:t>
            </w:r>
          </w:p>
        </w:tc>
        <w:tc>
          <w:tcPr>
            <w:tcW w:w="484" w:type="dxa"/>
          </w:tcPr>
          <w:p w14:paraId="3DC4899E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74" w:type="dxa"/>
          </w:tcPr>
          <w:p w14:paraId="37E03C6E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55" w:type="dxa"/>
            <w:shd w:val="clear" w:color="auto" w:fill="auto"/>
          </w:tcPr>
          <w:p w14:paraId="307B0D1F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2547" w:type="dxa"/>
            <w:shd w:val="clear" w:color="auto" w:fill="auto"/>
          </w:tcPr>
          <w:p w14:paraId="7BB32AD6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7.2. Cue signalling reward</w:t>
            </w:r>
          </w:p>
        </w:tc>
      </w:tr>
      <w:tr w:rsidR="0063273E" w:rsidRPr="00B75E7A" w14:paraId="3E472AEB" w14:textId="77777777" w:rsidTr="00B71AA8">
        <w:tc>
          <w:tcPr>
            <w:tcW w:w="438" w:type="dxa"/>
          </w:tcPr>
          <w:p w14:paraId="64AD94B7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628" w:type="dxa"/>
          </w:tcPr>
          <w:p w14:paraId="722F1016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84" w:type="dxa"/>
          </w:tcPr>
          <w:p w14:paraId="12891382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74" w:type="dxa"/>
          </w:tcPr>
          <w:p w14:paraId="2FBE0AEA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55" w:type="dxa"/>
            <w:shd w:val="clear" w:color="auto" w:fill="auto"/>
          </w:tcPr>
          <w:p w14:paraId="28B57EB0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2547" w:type="dxa"/>
            <w:shd w:val="clear" w:color="auto" w:fill="auto"/>
          </w:tcPr>
          <w:p w14:paraId="55C9EAF2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7.3. Reduce prompts/cues</w:t>
            </w:r>
          </w:p>
        </w:tc>
      </w:tr>
      <w:tr w:rsidR="0063273E" w:rsidRPr="0063273E" w14:paraId="6231FCC7" w14:textId="77777777" w:rsidTr="00B71AA8">
        <w:tc>
          <w:tcPr>
            <w:tcW w:w="438" w:type="dxa"/>
          </w:tcPr>
          <w:p w14:paraId="4B464D84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628" w:type="dxa"/>
          </w:tcPr>
          <w:p w14:paraId="63189A1E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84" w:type="dxa"/>
          </w:tcPr>
          <w:p w14:paraId="41DD5095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74" w:type="dxa"/>
          </w:tcPr>
          <w:p w14:paraId="62693C3E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55" w:type="dxa"/>
            <w:shd w:val="clear" w:color="auto" w:fill="auto"/>
          </w:tcPr>
          <w:p w14:paraId="7A3907BD" w14:textId="77777777" w:rsidR="0063273E" w:rsidRPr="00B75E7A" w:rsidRDefault="0063273E" w:rsidP="00B71AA8">
            <w:pPr>
              <w:rPr>
                <w:rFonts w:ascii="Cambria" w:hAnsi="Cambria"/>
                <w:strike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2547" w:type="dxa"/>
            <w:shd w:val="clear" w:color="auto" w:fill="auto"/>
          </w:tcPr>
          <w:p w14:paraId="78EAC91B" w14:textId="77777777" w:rsidR="0063273E" w:rsidRPr="00B75E7A" w:rsidRDefault="0063273E" w:rsidP="00B71AA8">
            <w:pPr>
              <w:rPr>
                <w:rFonts w:ascii="Cambria" w:hAnsi="Cambria"/>
                <w:strike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7.4. Remove access to the reward</w:t>
            </w:r>
          </w:p>
        </w:tc>
      </w:tr>
      <w:tr w:rsidR="0063273E" w:rsidRPr="00B75E7A" w14:paraId="2857DE92" w14:textId="77777777" w:rsidTr="00B71AA8">
        <w:tc>
          <w:tcPr>
            <w:tcW w:w="438" w:type="dxa"/>
          </w:tcPr>
          <w:p w14:paraId="32BB54C1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628" w:type="dxa"/>
          </w:tcPr>
          <w:p w14:paraId="57AF509F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84" w:type="dxa"/>
          </w:tcPr>
          <w:p w14:paraId="7BB4BBCD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74" w:type="dxa"/>
          </w:tcPr>
          <w:p w14:paraId="5F9591B8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55" w:type="dxa"/>
            <w:shd w:val="clear" w:color="auto" w:fill="auto"/>
          </w:tcPr>
          <w:p w14:paraId="08042F6A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2547" w:type="dxa"/>
            <w:shd w:val="clear" w:color="auto" w:fill="auto"/>
          </w:tcPr>
          <w:p w14:paraId="239BBABE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7.5. Remove aversive stimulus</w:t>
            </w:r>
          </w:p>
        </w:tc>
      </w:tr>
      <w:tr w:rsidR="0063273E" w:rsidRPr="00B75E7A" w14:paraId="7B217FFE" w14:textId="77777777" w:rsidTr="00B71AA8">
        <w:tc>
          <w:tcPr>
            <w:tcW w:w="438" w:type="dxa"/>
          </w:tcPr>
          <w:p w14:paraId="4E024ED2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628" w:type="dxa"/>
          </w:tcPr>
          <w:p w14:paraId="4996A894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84" w:type="dxa"/>
          </w:tcPr>
          <w:p w14:paraId="33CE0AE3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74" w:type="dxa"/>
          </w:tcPr>
          <w:p w14:paraId="02846722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55" w:type="dxa"/>
            <w:shd w:val="clear" w:color="auto" w:fill="auto"/>
          </w:tcPr>
          <w:p w14:paraId="2C752D76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2547" w:type="dxa"/>
            <w:shd w:val="clear" w:color="auto" w:fill="auto"/>
          </w:tcPr>
          <w:p w14:paraId="265DE4DC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7.6. Satiation</w:t>
            </w:r>
          </w:p>
        </w:tc>
      </w:tr>
      <w:tr w:rsidR="0063273E" w:rsidRPr="00B75E7A" w14:paraId="2B7D8229" w14:textId="77777777" w:rsidTr="00B71AA8">
        <w:tc>
          <w:tcPr>
            <w:tcW w:w="438" w:type="dxa"/>
          </w:tcPr>
          <w:p w14:paraId="4F383CB1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628" w:type="dxa"/>
          </w:tcPr>
          <w:p w14:paraId="3B7D3116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84" w:type="dxa"/>
          </w:tcPr>
          <w:p w14:paraId="4CD0EA37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74" w:type="dxa"/>
          </w:tcPr>
          <w:p w14:paraId="05B615ED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55" w:type="dxa"/>
            <w:shd w:val="clear" w:color="auto" w:fill="auto"/>
          </w:tcPr>
          <w:p w14:paraId="3573E5B0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2547" w:type="dxa"/>
            <w:shd w:val="clear" w:color="auto" w:fill="auto"/>
          </w:tcPr>
          <w:p w14:paraId="3A3F5A71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7.7. Exposure</w:t>
            </w:r>
          </w:p>
        </w:tc>
      </w:tr>
      <w:tr w:rsidR="0063273E" w:rsidRPr="00B75E7A" w14:paraId="0B1823A7" w14:textId="77777777" w:rsidTr="00B71AA8">
        <w:tc>
          <w:tcPr>
            <w:tcW w:w="438" w:type="dxa"/>
          </w:tcPr>
          <w:p w14:paraId="08F721F6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628" w:type="dxa"/>
          </w:tcPr>
          <w:p w14:paraId="0BDE7D4A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84" w:type="dxa"/>
          </w:tcPr>
          <w:p w14:paraId="717925B8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74" w:type="dxa"/>
          </w:tcPr>
          <w:p w14:paraId="4FA8F9A1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55" w:type="dxa"/>
            <w:shd w:val="clear" w:color="auto" w:fill="auto"/>
          </w:tcPr>
          <w:p w14:paraId="207D8402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2547" w:type="dxa"/>
            <w:shd w:val="clear" w:color="auto" w:fill="auto"/>
          </w:tcPr>
          <w:p w14:paraId="0A3E177F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7.8. Associative learning</w:t>
            </w:r>
          </w:p>
        </w:tc>
      </w:tr>
      <w:tr w:rsidR="0063273E" w:rsidRPr="00B75E7A" w14:paraId="2A0C03E8" w14:textId="77777777" w:rsidTr="00B71AA8">
        <w:tc>
          <w:tcPr>
            <w:tcW w:w="438" w:type="dxa"/>
          </w:tcPr>
          <w:p w14:paraId="381C8035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628" w:type="dxa"/>
          </w:tcPr>
          <w:p w14:paraId="386F301F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84" w:type="dxa"/>
          </w:tcPr>
          <w:p w14:paraId="1C95D7F3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74" w:type="dxa"/>
          </w:tcPr>
          <w:p w14:paraId="3B8A5214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55" w:type="dxa"/>
            <w:shd w:val="clear" w:color="auto" w:fill="auto"/>
          </w:tcPr>
          <w:p w14:paraId="447BAA13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2547" w:type="dxa"/>
            <w:shd w:val="clear" w:color="auto" w:fill="auto"/>
          </w:tcPr>
          <w:p w14:paraId="57386874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10.2. Material reward (behaviour)</w:t>
            </w:r>
          </w:p>
        </w:tc>
      </w:tr>
      <w:tr w:rsidR="0063273E" w:rsidRPr="00B75E7A" w14:paraId="67974912" w14:textId="77777777" w:rsidTr="00B71AA8">
        <w:tc>
          <w:tcPr>
            <w:tcW w:w="438" w:type="dxa"/>
          </w:tcPr>
          <w:p w14:paraId="29FEA5FD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628" w:type="dxa"/>
          </w:tcPr>
          <w:p w14:paraId="2932920F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84" w:type="dxa"/>
          </w:tcPr>
          <w:p w14:paraId="141A174D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74" w:type="dxa"/>
          </w:tcPr>
          <w:p w14:paraId="47FCB43F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55" w:type="dxa"/>
            <w:shd w:val="clear" w:color="auto" w:fill="auto"/>
          </w:tcPr>
          <w:p w14:paraId="449BB578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2547" w:type="dxa"/>
            <w:shd w:val="clear" w:color="auto" w:fill="auto"/>
          </w:tcPr>
          <w:p w14:paraId="248D9B9B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10.3. Non-specific reward</w:t>
            </w:r>
          </w:p>
        </w:tc>
      </w:tr>
      <w:tr w:rsidR="0063273E" w:rsidRPr="00B75E7A" w14:paraId="30A4F849" w14:textId="77777777" w:rsidTr="00B71AA8">
        <w:tc>
          <w:tcPr>
            <w:tcW w:w="438" w:type="dxa"/>
          </w:tcPr>
          <w:p w14:paraId="31DB277C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628" w:type="dxa"/>
          </w:tcPr>
          <w:p w14:paraId="3F8681C2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84" w:type="dxa"/>
          </w:tcPr>
          <w:p w14:paraId="262CD4C8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74" w:type="dxa"/>
          </w:tcPr>
          <w:p w14:paraId="20EBC650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55" w:type="dxa"/>
            <w:shd w:val="clear" w:color="auto" w:fill="auto"/>
          </w:tcPr>
          <w:p w14:paraId="1023B3BF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2547" w:type="dxa"/>
            <w:shd w:val="clear" w:color="auto" w:fill="auto"/>
          </w:tcPr>
          <w:p w14:paraId="44B36135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10.4. Social reward</w:t>
            </w:r>
          </w:p>
        </w:tc>
      </w:tr>
      <w:tr w:rsidR="0063273E" w:rsidRPr="00B75E7A" w14:paraId="4E5A08CD" w14:textId="77777777" w:rsidTr="00B71AA8">
        <w:tc>
          <w:tcPr>
            <w:tcW w:w="438" w:type="dxa"/>
          </w:tcPr>
          <w:p w14:paraId="43D5CDAE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628" w:type="dxa"/>
          </w:tcPr>
          <w:p w14:paraId="7C4058C9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84" w:type="dxa"/>
          </w:tcPr>
          <w:p w14:paraId="4B9B0949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74" w:type="dxa"/>
          </w:tcPr>
          <w:p w14:paraId="15C00F83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55" w:type="dxa"/>
            <w:shd w:val="clear" w:color="auto" w:fill="auto"/>
          </w:tcPr>
          <w:p w14:paraId="041FCDD7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2547" w:type="dxa"/>
            <w:shd w:val="clear" w:color="auto" w:fill="auto"/>
          </w:tcPr>
          <w:p w14:paraId="53285BE4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10.5. Social incentive</w:t>
            </w:r>
          </w:p>
        </w:tc>
      </w:tr>
      <w:tr w:rsidR="0063273E" w:rsidRPr="008F6990" w14:paraId="48049D95" w14:textId="77777777" w:rsidTr="00B71AA8">
        <w:tc>
          <w:tcPr>
            <w:tcW w:w="438" w:type="dxa"/>
          </w:tcPr>
          <w:p w14:paraId="6F108B8B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628" w:type="dxa"/>
          </w:tcPr>
          <w:p w14:paraId="68C642FD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84" w:type="dxa"/>
          </w:tcPr>
          <w:p w14:paraId="1904C88B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74" w:type="dxa"/>
          </w:tcPr>
          <w:p w14:paraId="678E2DCC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55" w:type="dxa"/>
            <w:shd w:val="clear" w:color="auto" w:fill="auto"/>
          </w:tcPr>
          <w:p w14:paraId="547FD8E1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2547" w:type="dxa"/>
            <w:shd w:val="clear" w:color="auto" w:fill="auto"/>
          </w:tcPr>
          <w:p w14:paraId="47B00D8C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10.6. Non-specific incentive</w:t>
            </w:r>
          </w:p>
        </w:tc>
      </w:tr>
      <w:tr w:rsidR="0063273E" w:rsidRPr="00B75E7A" w14:paraId="5E261528" w14:textId="77777777" w:rsidTr="00B71AA8">
        <w:tc>
          <w:tcPr>
            <w:tcW w:w="438" w:type="dxa"/>
          </w:tcPr>
          <w:p w14:paraId="741E4247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628" w:type="dxa"/>
          </w:tcPr>
          <w:p w14:paraId="47E1A63D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84" w:type="dxa"/>
          </w:tcPr>
          <w:p w14:paraId="36B34329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74" w:type="dxa"/>
          </w:tcPr>
          <w:p w14:paraId="16243CEF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55" w:type="dxa"/>
            <w:shd w:val="clear" w:color="auto" w:fill="auto"/>
          </w:tcPr>
          <w:p w14:paraId="074269C8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2547" w:type="dxa"/>
            <w:shd w:val="clear" w:color="auto" w:fill="auto"/>
          </w:tcPr>
          <w:p w14:paraId="19E0BFAD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10.7. Self-incentive</w:t>
            </w:r>
          </w:p>
        </w:tc>
      </w:tr>
      <w:tr w:rsidR="0063273E" w:rsidRPr="00B75E7A" w14:paraId="1514FB7D" w14:textId="77777777" w:rsidTr="00B71AA8">
        <w:tc>
          <w:tcPr>
            <w:tcW w:w="438" w:type="dxa"/>
          </w:tcPr>
          <w:p w14:paraId="76067A0B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628" w:type="dxa"/>
          </w:tcPr>
          <w:p w14:paraId="7184E204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84" w:type="dxa"/>
          </w:tcPr>
          <w:p w14:paraId="11DFB48F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74" w:type="dxa"/>
          </w:tcPr>
          <w:p w14:paraId="4E1E843A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55" w:type="dxa"/>
            <w:shd w:val="clear" w:color="auto" w:fill="auto"/>
          </w:tcPr>
          <w:p w14:paraId="03C37A58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2547" w:type="dxa"/>
            <w:shd w:val="clear" w:color="auto" w:fill="auto"/>
          </w:tcPr>
          <w:p w14:paraId="7D392A34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10.8. Incentive (outcome)</w:t>
            </w:r>
          </w:p>
        </w:tc>
      </w:tr>
      <w:tr w:rsidR="0063273E" w:rsidRPr="00B75E7A" w14:paraId="139D3BA7" w14:textId="77777777" w:rsidTr="00B71AA8">
        <w:tc>
          <w:tcPr>
            <w:tcW w:w="438" w:type="dxa"/>
          </w:tcPr>
          <w:p w14:paraId="6100A1C8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628" w:type="dxa"/>
          </w:tcPr>
          <w:p w14:paraId="704B5869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84" w:type="dxa"/>
          </w:tcPr>
          <w:p w14:paraId="158B9D6C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74" w:type="dxa"/>
          </w:tcPr>
          <w:p w14:paraId="2822F3A7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55" w:type="dxa"/>
            <w:shd w:val="clear" w:color="auto" w:fill="auto"/>
          </w:tcPr>
          <w:p w14:paraId="5FEA2914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2547" w:type="dxa"/>
            <w:shd w:val="clear" w:color="auto" w:fill="auto"/>
          </w:tcPr>
          <w:p w14:paraId="3536D52F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10.9 Self reward</w:t>
            </w:r>
          </w:p>
        </w:tc>
      </w:tr>
      <w:tr w:rsidR="0063273E" w:rsidRPr="00B75E7A" w14:paraId="4206A09A" w14:textId="77777777" w:rsidTr="00B71AA8">
        <w:tc>
          <w:tcPr>
            <w:tcW w:w="438" w:type="dxa"/>
          </w:tcPr>
          <w:p w14:paraId="12062567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628" w:type="dxa"/>
          </w:tcPr>
          <w:p w14:paraId="10D58895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84" w:type="dxa"/>
          </w:tcPr>
          <w:p w14:paraId="6AE57D64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74" w:type="dxa"/>
          </w:tcPr>
          <w:p w14:paraId="01084730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55" w:type="dxa"/>
            <w:shd w:val="clear" w:color="auto" w:fill="auto"/>
          </w:tcPr>
          <w:p w14:paraId="359FB875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2547" w:type="dxa"/>
            <w:shd w:val="clear" w:color="auto" w:fill="auto"/>
          </w:tcPr>
          <w:p w14:paraId="4B7426F0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10.10. Reward (outcome)</w:t>
            </w:r>
          </w:p>
        </w:tc>
      </w:tr>
      <w:tr w:rsidR="0063273E" w:rsidRPr="00B75E7A" w14:paraId="1A57915E" w14:textId="77777777" w:rsidTr="00B71AA8">
        <w:tc>
          <w:tcPr>
            <w:tcW w:w="438" w:type="dxa"/>
          </w:tcPr>
          <w:p w14:paraId="134BFE81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628" w:type="dxa"/>
          </w:tcPr>
          <w:p w14:paraId="656F4412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84" w:type="dxa"/>
          </w:tcPr>
          <w:p w14:paraId="789362FE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74" w:type="dxa"/>
          </w:tcPr>
          <w:p w14:paraId="49499F29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55" w:type="dxa"/>
            <w:shd w:val="clear" w:color="auto" w:fill="auto"/>
          </w:tcPr>
          <w:p w14:paraId="286BCF86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2547" w:type="dxa"/>
            <w:shd w:val="clear" w:color="auto" w:fill="auto"/>
          </w:tcPr>
          <w:p w14:paraId="4B05032C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10.11. Future punishment</w:t>
            </w:r>
          </w:p>
        </w:tc>
      </w:tr>
      <w:tr w:rsidR="0063273E" w:rsidRPr="00B75E7A" w14:paraId="27D284F3" w14:textId="77777777" w:rsidTr="00B71AA8">
        <w:tc>
          <w:tcPr>
            <w:tcW w:w="438" w:type="dxa"/>
          </w:tcPr>
          <w:p w14:paraId="2C708995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628" w:type="dxa"/>
          </w:tcPr>
          <w:p w14:paraId="745AE913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84" w:type="dxa"/>
          </w:tcPr>
          <w:p w14:paraId="5EAC76D6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74" w:type="dxa"/>
          </w:tcPr>
          <w:p w14:paraId="1957D007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55" w:type="dxa"/>
            <w:shd w:val="clear" w:color="auto" w:fill="auto"/>
          </w:tcPr>
          <w:p w14:paraId="58D45FAD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2547" w:type="dxa"/>
            <w:shd w:val="clear" w:color="auto" w:fill="auto"/>
          </w:tcPr>
          <w:p w14:paraId="66676675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12.1. Restructuring the physical environment</w:t>
            </w:r>
          </w:p>
        </w:tc>
      </w:tr>
      <w:tr w:rsidR="0063273E" w:rsidRPr="00B75E7A" w14:paraId="78019EAD" w14:textId="77777777" w:rsidTr="00B71AA8">
        <w:tc>
          <w:tcPr>
            <w:tcW w:w="438" w:type="dxa"/>
          </w:tcPr>
          <w:p w14:paraId="52432E13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628" w:type="dxa"/>
          </w:tcPr>
          <w:p w14:paraId="764B79E6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84" w:type="dxa"/>
          </w:tcPr>
          <w:p w14:paraId="48905514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74" w:type="dxa"/>
          </w:tcPr>
          <w:p w14:paraId="641CC917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55" w:type="dxa"/>
            <w:shd w:val="clear" w:color="auto" w:fill="auto"/>
          </w:tcPr>
          <w:p w14:paraId="3F5B559E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2547" w:type="dxa"/>
            <w:shd w:val="clear" w:color="auto" w:fill="auto"/>
          </w:tcPr>
          <w:p w14:paraId="2DF05535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12.2. Restructuring the social environment</w:t>
            </w:r>
          </w:p>
        </w:tc>
      </w:tr>
      <w:tr w:rsidR="0063273E" w:rsidRPr="0063273E" w14:paraId="6D3FE469" w14:textId="77777777" w:rsidTr="00B71AA8">
        <w:tc>
          <w:tcPr>
            <w:tcW w:w="438" w:type="dxa"/>
          </w:tcPr>
          <w:p w14:paraId="71315D8A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628" w:type="dxa"/>
          </w:tcPr>
          <w:p w14:paraId="0DDE595E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84" w:type="dxa"/>
          </w:tcPr>
          <w:p w14:paraId="261723B9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74" w:type="dxa"/>
          </w:tcPr>
          <w:p w14:paraId="60C22900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55" w:type="dxa"/>
            <w:shd w:val="clear" w:color="auto" w:fill="auto"/>
          </w:tcPr>
          <w:p w14:paraId="13ABD911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2547" w:type="dxa"/>
            <w:shd w:val="clear" w:color="auto" w:fill="auto"/>
          </w:tcPr>
          <w:p w14:paraId="42B32283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 xml:space="preserve">12.3. </w:t>
            </w:r>
            <w: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A</w:t>
            </w: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voidance/reducing exposure to cues for the behaviour</w:t>
            </w:r>
          </w:p>
        </w:tc>
      </w:tr>
      <w:tr w:rsidR="0063273E" w:rsidRPr="00B75E7A" w14:paraId="6A8F23F0" w14:textId="77777777" w:rsidTr="00B71AA8">
        <w:tc>
          <w:tcPr>
            <w:tcW w:w="438" w:type="dxa"/>
          </w:tcPr>
          <w:p w14:paraId="472A94C4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628" w:type="dxa"/>
          </w:tcPr>
          <w:p w14:paraId="479A1060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84" w:type="dxa"/>
          </w:tcPr>
          <w:p w14:paraId="7C72FF4C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74" w:type="dxa"/>
          </w:tcPr>
          <w:p w14:paraId="62B9114D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55" w:type="dxa"/>
            <w:shd w:val="clear" w:color="auto" w:fill="auto"/>
          </w:tcPr>
          <w:p w14:paraId="70D99933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2547" w:type="dxa"/>
            <w:shd w:val="clear" w:color="auto" w:fill="auto"/>
          </w:tcPr>
          <w:p w14:paraId="66D73EBF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12.4. Distraction</w:t>
            </w:r>
          </w:p>
        </w:tc>
      </w:tr>
      <w:tr w:rsidR="0063273E" w:rsidRPr="0063273E" w14:paraId="4B6EFF7C" w14:textId="77777777" w:rsidTr="00B71AA8">
        <w:tc>
          <w:tcPr>
            <w:tcW w:w="438" w:type="dxa"/>
          </w:tcPr>
          <w:p w14:paraId="1062A660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628" w:type="dxa"/>
          </w:tcPr>
          <w:p w14:paraId="339571D7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84" w:type="dxa"/>
          </w:tcPr>
          <w:p w14:paraId="073D0B18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74" w:type="dxa"/>
          </w:tcPr>
          <w:p w14:paraId="4BDF3DDB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55" w:type="dxa"/>
            <w:shd w:val="clear" w:color="auto" w:fill="auto"/>
          </w:tcPr>
          <w:p w14:paraId="4E54E5DB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2547" w:type="dxa"/>
            <w:shd w:val="clear" w:color="auto" w:fill="auto"/>
          </w:tcPr>
          <w:p w14:paraId="2A02E098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12.5. Adding objects to the environment</w:t>
            </w:r>
          </w:p>
        </w:tc>
      </w:tr>
      <w:tr w:rsidR="0063273E" w:rsidRPr="00B75E7A" w14:paraId="1195B541" w14:textId="77777777" w:rsidTr="00B71AA8">
        <w:tc>
          <w:tcPr>
            <w:tcW w:w="438" w:type="dxa"/>
          </w:tcPr>
          <w:p w14:paraId="7C4C10D5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628" w:type="dxa"/>
          </w:tcPr>
          <w:p w14:paraId="0D2EC4F3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84" w:type="dxa"/>
          </w:tcPr>
          <w:p w14:paraId="564664A2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74" w:type="dxa"/>
          </w:tcPr>
          <w:p w14:paraId="658F8A31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55" w:type="dxa"/>
            <w:shd w:val="clear" w:color="auto" w:fill="auto"/>
          </w:tcPr>
          <w:p w14:paraId="4EB576DB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2547" w:type="dxa"/>
            <w:shd w:val="clear" w:color="auto" w:fill="auto"/>
          </w:tcPr>
          <w:p w14:paraId="229D8F78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12.6. Body changes</w:t>
            </w:r>
          </w:p>
        </w:tc>
      </w:tr>
      <w:tr w:rsidR="0063273E" w:rsidRPr="00B75E7A" w14:paraId="72E6F332" w14:textId="77777777" w:rsidTr="00B71AA8">
        <w:tc>
          <w:tcPr>
            <w:tcW w:w="438" w:type="dxa"/>
          </w:tcPr>
          <w:p w14:paraId="37573D1B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628" w:type="dxa"/>
          </w:tcPr>
          <w:p w14:paraId="28CFFB05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84" w:type="dxa"/>
          </w:tcPr>
          <w:p w14:paraId="4DDDA9DC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74" w:type="dxa"/>
          </w:tcPr>
          <w:p w14:paraId="4BCA3BDB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55" w:type="dxa"/>
            <w:shd w:val="clear" w:color="auto" w:fill="auto"/>
          </w:tcPr>
          <w:p w14:paraId="28671FB8" w14:textId="77777777" w:rsidR="0063273E" w:rsidRPr="00B75E7A" w:rsidRDefault="0063273E" w:rsidP="00B71AA8">
            <w:pPr>
              <w:rPr>
                <w:rFonts w:ascii="Cambria" w:hAnsi="Cambria"/>
                <w:strike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2547" w:type="dxa"/>
            <w:shd w:val="clear" w:color="auto" w:fill="auto"/>
          </w:tcPr>
          <w:p w14:paraId="1738A38C" w14:textId="77777777" w:rsidR="0063273E" w:rsidRPr="00B75E7A" w:rsidRDefault="0063273E" w:rsidP="00B71AA8">
            <w:pPr>
              <w:rPr>
                <w:rFonts w:ascii="Cambria" w:hAnsi="Cambria"/>
                <w:strike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14.1. Behaviour cost</w:t>
            </w:r>
          </w:p>
        </w:tc>
      </w:tr>
      <w:tr w:rsidR="0063273E" w:rsidRPr="00B75E7A" w14:paraId="7F60C123" w14:textId="77777777" w:rsidTr="00B71AA8">
        <w:tc>
          <w:tcPr>
            <w:tcW w:w="438" w:type="dxa"/>
          </w:tcPr>
          <w:p w14:paraId="210CADFE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628" w:type="dxa"/>
          </w:tcPr>
          <w:p w14:paraId="7E7BA13E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84" w:type="dxa"/>
          </w:tcPr>
          <w:p w14:paraId="67E5BBA9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74" w:type="dxa"/>
          </w:tcPr>
          <w:p w14:paraId="735D3110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55" w:type="dxa"/>
            <w:shd w:val="clear" w:color="auto" w:fill="auto"/>
          </w:tcPr>
          <w:p w14:paraId="59301784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2547" w:type="dxa"/>
            <w:shd w:val="clear" w:color="auto" w:fill="auto"/>
          </w:tcPr>
          <w:p w14:paraId="25030197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14.2. Punishment</w:t>
            </w:r>
          </w:p>
        </w:tc>
      </w:tr>
      <w:tr w:rsidR="0063273E" w:rsidRPr="00B75E7A" w14:paraId="1169BE10" w14:textId="77777777" w:rsidTr="00B71AA8">
        <w:tc>
          <w:tcPr>
            <w:tcW w:w="438" w:type="dxa"/>
          </w:tcPr>
          <w:p w14:paraId="3DDE6043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628" w:type="dxa"/>
          </w:tcPr>
          <w:p w14:paraId="171FD09F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84" w:type="dxa"/>
          </w:tcPr>
          <w:p w14:paraId="3A9314EA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74" w:type="dxa"/>
          </w:tcPr>
          <w:p w14:paraId="379634D8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55" w:type="dxa"/>
            <w:shd w:val="clear" w:color="auto" w:fill="auto"/>
          </w:tcPr>
          <w:p w14:paraId="18760229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2547" w:type="dxa"/>
            <w:shd w:val="clear" w:color="auto" w:fill="auto"/>
          </w:tcPr>
          <w:p w14:paraId="023DA183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14.3. Remove reward</w:t>
            </w:r>
          </w:p>
        </w:tc>
      </w:tr>
      <w:tr w:rsidR="0063273E" w:rsidRPr="00B75E7A" w14:paraId="3A3A899C" w14:textId="77777777" w:rsidTr="00B71AA8">
        <w:tc>
          <w:tcPr>
            <w:tcW w:w="438" w:type="dxa"/>
          </w:tcPr>
          <w:p w14:paraId="20AD2A62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628" w:type="dxa"/>
          </w:tcPr>
          <w:p w14:paraId="2E3FAF6B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84" w:type="dxa"/>
          </w:tcPr>
          <w:p w14:paraId="5C397017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74" w:type="dxa"/>
          </w:tcPr>
          <w:p w14:paraId="228E027E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55" w:type="dxa"/>
            <w:shd w:val="clear" w:color="auto" w:fill="auto"/>
          </w:tcPr>
          <w:p w14:paraId="3D0250F9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2547" w:type="dxa"/>
            <w:shd w:val="clear" w:color="auto" w:fill="auto"/>
          </w:tcPr>
          <w:p w14:paraId="1CE938F3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14.4. Reward approximation</w:t>
            </w:r>
          </w:p>
        </w:tc>
      </w:tr>
      <w:tr w:rsidR="0063273E" w:rsidRPr="008F6990" w14:paraId="2B18B611" w14:textId="77777777" w:rsidTr="00B71AA8">
        <w:tc>
          <w:tcPr>
            <w:tcW w:w="438" w:type="dxa"/>
          </w:tcPr>
          <w:p w14:paraId="72BDFC83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628" w:type="dxa"/>
          </w:tcPr>
          <w:p w14:paraId="7D8D1B6E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84" w:type="dxa"/>
          </w:tcPr>
          <w:p w14:paraId="2962561B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74" w:type="dxa"/>
          </w:tcPr>
          <w:p w14:paraId="3C8E0920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55" w:type="dxa"/>
            <w:shd w:val="clear" w:color="auto" w:fill="auto"/>
          </w:tcPr>
          <w:p w14:paraId="3000D6C2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2547" w:type="dxa"/>
            <w:shd w:val="clear" w:color="auto" w:fill="auto"/>
          </w:tcPr>
          <w:p w14:paraId="2B3BAAEB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14.5. Rewarding completion</w:t>
            </w:r>
          </w:p>
        </w:tc>
      </w:tr>
      <w:tr w:rsidR="0063273E" w:rsidRPr="008F6990" w14:paraId="3E5567C0" w14:textId="77777777" w:rsidTr="00B71AA8">
        <w:tc>
          <w:tcPr>
            <w:tcW w:w="438" w:type="dxa"/>
          </w:tcPr>
          <w:p w14:paraId="6E0D6298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628" w:type="dxa"/>
          </w:tcPr>
          <w:p w14:paraId="128C58CF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84" w:type="dxa"/>
          </w:tcPr>
          <w:p w14:paraId="2D37ACC8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74" w:type="dxa"/>
          </w:tcPr>
          <w:p w14:paraId="4BEC353E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55" w:type="dxa"/>
            <w:shd w:val="clear" w:color="auto" w:fill="auto"/>
          </w:tcPr>
          <w:p w14:paraId="3FC37B64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2547" w:type="dxa"/>
            <w:shd w:val="clear" w:color="auto" w:fill="auto"/>
          </w:tcPr>
          <w:p w14:paraId="49618C6F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14.6. Situation-specific reward</w:t>
            </w:r>
          </w:p>
        </w:tc>
      </w:tr>
      <w:tr w:rsidR="0063273E" w:rsidRPr="00B75E7A" w14:paraId="22CF066E" w14:textId="77777777" w:rsidTr="00B71AA8">
        <w:tc>
          <w:tcPr>
            <w:tcW w:w="438" w:type="dxa"/>
          </w:tcPr>
          <w:p w14:paraId="6D79FA07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628" w:type="dxa"/>
          </w:tcPr>
          <w:p w14:paraId="7B79D11B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84" w:type="dxa"/>
          </w:tcPr>
          <w:p w14:paraId="0B57EEAD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74" w:type="dxa"/>
          </w:tcPr>
          <w:p w14:paraId="476C0BAF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55" w:type="dxa"/>
            <w:shd w:val="clear" w:color="auto" w:fill="auto"/>
          </w:tcPr>
          <w:p w14:paraId="17091231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2547" w:type="dxa"/>
            <w:shd w:val="clear" w:color="auto" w:fill="auto"/>
          </w:tcPr>
          <w:p w14:paraId="520B9E91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14.7. Reward incompatible behaviour</w:t>
            </w:r>
          </w:p>
        </w:tc>
      </w:tr>
      <w:tr w:rsidR="0063273E" w:rsidRPr="008F6990" w14:paraId="0A88971B" w14:textId="77777777" w:rsidTr="00B71AA8">
        <w:tc>
          <w:tcPr>
            <w:tcW w:w="438" w:type="dxa"/>
          </w:tcPr>
          <w:p w14:paraId="7B36770F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628" w:type="dxa"/>
          </w:tcPr>
          <w:p w14:paraId="73827721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84" w:type="dxa"/>
          </w:tcPr>
          <w:p w14:paraId="6F21106A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74" w:type="dxa"/>
          </w:tcPr>
          <w:p w14:paraId="627FB435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55" w:type="dxa"/>
            <w:shd w:val="clear" w:color="auto" w:fill="auto"/>
          </w:tcPr>
          <w:p w14:paraId="58313F47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2547" w:type="dxa"/>
            <w:shd w:val="clear" w:color="auto" w:fill="auto"/>
          </w:tcPr>
          <w:p w14:paraId="74556174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14.8. Reward alternative behaviour</w:t>
            </w:r>
          </w:p>
        </w:tc>
      </w:tr>
      <w:tr w:rsidR="0063273E" w:rsidRPr="00B75E7A" w14:paraId="5EA9DA3C" w14:textId="77777777" w:rsidTr="00B71AA8">
        <w:tc>
          <w:tcPr>
            <w:tcW w:w="438" w:type="dxa"/>
          </w:tcPr>
          <w:p w14:paraId="351992F1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628" w:type="dxa"/>
          </w:tcPr>
          <w:p w14:paraId="312700DE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84" w:type="dxa"/>
          </w:tcPr>
          <w:p w14:paraId="40590BE8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74" w:type="dxa"/>
          </w:tcPr>
          <w:p w14:paraId="332A9328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55" w:type="dxa"/>
            <w:shd w:val="clear" w:color="auto" w:fill="auto"/>
          </w:tcPr>
          <w:p w14:paraId="035C3123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2547" w:type="dxa"/>
            <w:shd w:val="clear" w:color="auto" w:fill="auto"/>
          </w:tcPr>
          <w:p w14:paraId="02D5C9C2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14.9. Reduce reward frequency</w:t>
            </w:r>
          </w:p>
        </w:tc>
      </w:tr>
      <w:tr w:rsidR="0063273E" w:rsidRPr="00B75E7A" w14:paraId="34A207E2" w14:textId="77777777" w:rsidTr="00B71AA8">
        <w:tc>
          <w:tcPr>
            <w:tcW w:w="438" w:type="dxa"/>
          </w:tcPr>
          <w:p w14:paraId="352629EF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628" w:type="dxa"/>
          </w:tcPr>
          <w:p w14:paraId="14238327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84" w:type="dxa"/>
          </w:tcPr>
          <w:p w14:paraId="316B3407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74" w:type="dxa"/>
          </w:tcPr>
          <w:p w14:paraId="78B7C79B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55" w:type="dxa"/>
            <w:shd w:val="clear" w:color="auto" w:fill="auto"/>
          </w:tcPr>
          <w:p w14:paraId="3D71880F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2547" w:type="dxa"/>
            <w:shd w:val="clear" w:color="auto" w:fill="auto"/>
          </w:tcPr>
          <w:p w14:paraId="477D7FF0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14.10. Remove punishment</w:t>
            </w:r>
          </w:p>
        </w:tc>
      </w:tr>
      <w:tr w:rsidR="0063273E" w:rsidRPr="00B75E7A" w14:paraId="7B415B99" w14:textId="77777777" w:rsidTr="00B71AA8">
        <w:tc>
          <w:tcPr>
            <w:tcW w:w="438" w:type="dxa"/>
          </w:tcPr>
          <w:p w14:paraId="47153FF1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628" w:type="dxa"/>
          </w:tcPr>
          <w:p w14:paraId="1542EE66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84" w:type="dxa"/>
          </w:tcPr>
          <w:p w14:paraId="43C07D78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74" w:type="dxa"/>
          </w:tcPr>
          <w:p w14:paraId="4A9A4A32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55" w:type="dxa"/>
            <w:shd w:val="clear" w:color="auto" w:fill="auto"/>
          </w:tcPr>
          <w:p w14:paraId="1C1D45B2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2547" w:type="dxa"/>
            <w:shd w:val="clear" w:color="auto" w:fill="auto"/>
          </w:tcPr>
          <w:p w14:paraId="2A0775DD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16.1. Imaginary punishment</w:t>
            </w:r>
          </w:p>
        </w:tc>
      </w:tr>
      <w:tr w:rsidR="0063273E" w:rsidRPr="00B75E7A" w14:paraId="548FD954" w14:textId="77777777" w:rsidTr="00B71AA8">
        <w:tc>
          <w:tcPr>
            <w:tcW w:w="438" w:type="dxa"/>
          </w:tcPr>
          <w:p w14:paraId="15640541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628" w:type="dxa"/>
          </w:tcPr>
          <w:p w14:paraId="392A4E14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84" w:type="dxa"/>
          </w:tcPr>
          <w:p w14:paraId="27022956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74" w:type="dxa"/>
          </w:tcPr>
          <w:p w14:paraId="18F89A71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55" w:type="dxa"/>
            <w:shd w:val="clear" w:color="auto" w:fill="auto"/>
          </w:tcPr>
          <w:p w14:paraId="14499E7F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2547" w:type="dxa"/>
            <w:shd w:val="clear" w:color="auto" w:fill="auto"/>
          </w:tcPr>
          <w:p w14:paraId="67521F83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16.2. Imaginary reward</w:t>
            </w:r>
          </w:p>
        </w:tc>
      </w:tr>
      <w:tr w:rsidR="0063273E" w:rsidRPr="00B75E7A" w14:paraId="3D7A3DD3" w14:textId="77777777" w:rsidTr="00B71AA8">
        <w:tc>
          <w:tcPr>
            <w:tcW w:w="438" w:type="dxa"/>
          </w:tcPr>
          <w:p w14:paraId="2D914535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628" w:type="dxa"/>
          </w:tcPr>
          <w:p w14:paraId="3918C5FD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84" w:type="dxa"/>
          </w:tcPr>
          <w:p w14:paraId="06705C8C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74" w:type="dxa"/>
          </w:tcPr>
          <w:p w14:paraId="1F9B0DF9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55" w:type="dxa"/>
            <w:shd w:val="clear" w:color="auto" w:fill="auto"/>
          </w:tcPr>
          <w:p w14:paraId="1A73DC41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2547" w:type="dxa"/>
            <w:shd w:val="clear" w:color="auto" w:fill="auto"/>
          </w:tcPr>
          <w:p w14:paraId="69D57870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16.3. Vicarious consequences</w:t>
            </w:r>
          </w:p>
        </w:tc>
      </w:tr>
      <w:tr w:rsidR="0063273E" w:rsidRPr="00B75E7A" w14:paraId="66385C18" w14:textId="77777777" w:rsidTr="00B71AA8">
        <w:tc>
          <w:tcPr>
            <w:tcW w:w="438" w:type="dxa"/>
          </w:tcPr>
          <w:p w14:paraId="15A29907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628" w:type="dxa"/>
          </w:tcPr>
          <w:p w14:paraId="19D55F10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84" w:type="dxa"/>
          </w:tcPr>
          <w:p w14:paraId="29ACA129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74" w:type="dxa"/>
          </w:tcPr>
          <w:p w14:paraId="5EAF6C26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55" w:type="dxa"/>
            <w:shd w:val="clear" w:color="auto" w:fill="auto"/>
          </w:tcPr>
          <w:p w14:paraId="0AD4C7DF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2547" w:type="dxa"/>
            <w:shd w:val="clear" w:color="auto" w:fill="auto"/>
          </w:tcPr>
          <w:p w14:paraId="2004763A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17.1 Tailoring to demographic characteristics</w:t>
            </w:r>
          </w:p>
        </w:tc>
      </w:tr>
      <w:tr w:rsidR="0063273E" w:rsidRPr="00B75E7A" w14:paraId="46F82DAB" w14:textId="77777777" w:rsidTr="00B71AA8">
        <w:tc>
          <w:tcPr>
            <w:tcW w:w="438" w:type="dxa"/>
          </w:tcPr>
          <w:p w14:paraId="1B31FA6F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628" w:type="dxa"/>
          </w:tcPr>
          <w:p w14:paraId="67613582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84" w:type="dxa"/>
          </w:tcPr>
          <w:p w14:paraId="174EBD7B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74" w:type="dxa"/>
          </w:tcPr>
          <w:p w14:paraId="42C7D7D3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55" w:type="dxa"/>
            <w:shd w:val="clear" w:color="auto" w:fill="auto"/>
          </w:tcPr>
          <w:p w14:paraId="07AF7FB7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2547" w:type="dxa"/>
            <w:shd w:val="clear" w:color="auto" w:fill="auto"/>
          </w:tcPr>
          <w:p w14:paraId="72C33C96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17.2 Tailoring to health status</w:t>
            </w:r>
            <w: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63273E" w:rsidRPr="00B75E7A" w14:paraId="31C00BD9" w14:textId="77777777" w:rsidTr="00B71AA8">
        <w:tc>
          <w:tcPr>
            <w:tcW w:w="438" w:type="dxa"/>
          </w:tcPr>
          <w:p w14:paraId="39FCD79B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628" w:type="dxa"/>
          </w:tcPr>
          <w:p w14:paraId="33E83106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84" w:type="dxa"/>
          </w:tcPr>
          <w:p w14:paraId="6DAD733E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74" w:type="dxa"/>
          </w:tcPr>
          <w:p w14:paraId="322AF6FA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55" w:type="dxa"/>
            <w:shd w:val="clear" w:color="auto" w:fill="auto"/>
          </w:tcPr>
          <w:p w14:paraId="3551AC6A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2547" w:type="dxa"/>
            <w:shd w:val="clear" w:color="auto" w:fill="auto"/>
          </w:tcPr>
          <w:p w14:paraId="19501EF3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17.3 Tailoring to psychological characteristics</w:t>
            </w:r>
            <w: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63273E" w:rsidRPr="00B75E7A" w14:paraId="23F5FEEF" w14:textId="77777777" w:rsidTr="00B71AA8">
        <w:tc>
          <w:tcPr>
            <w:tcW w:w="438" w:type="dxa"/>
          </w:tcPr>
          <w:p w14:paraId="2F9346D2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628" w:type="dxa"/>
          </w:tcPr>
          <w:p w14:paraId="4010A89A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84" w:type="dxa"/>
          </w:tcPr>
          <w:p w14:paraId="5A20EC44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74" w:type="dxa"/>
          </w:tcPr>
          <w:p w14:paraId="3C14E21E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55" w:type="dxa"/>
            <w:shd w:val="clear" w:color="auto" w:fill="auto"/>
          </w:tcPr>
          <w:p w14:paraId="08336494" w14:textId="77777777" w:rsidR="0063273E" w:rsidRPr="00B75E7A" w:rsidRDefault="0063273E" w:rsidP="00B71AA8">
            <w:pPr>
              <w:rPr>
                <w:rFonts w:ascii="Cambria" w:hAnsi="Cambria"/>
                <w:strike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2547" w:type="dxa"/>
            <w:shd w:val="clear" w:color="auto" w:fill="auto"/>
          </w:tcPr>
          <w:p w14:paraId="36A646C7" w14:textId="77777777" w:rsidR="0063273E" w:rsidRPr="00B75E7A" w:rsidRDefault="0063273E" w:rsidP="00B71AA8">
            <w:pPr>
              <w:rPr>
                <w:rFonts w:ascii="Cambria" w:hAnsi="Cambria"/>
                <w:strike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17.5 General/ not enough detail</w:t>
            </w:r>
            <w: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63273E" w:rsidRPr="00B75E7A" w14:paraId="52F69D1C" w14:textId="77777777" w:rsidTr="00B71AA8">
        <w:tc>
          <w:tcPr>
            <w:tcW w:w="438" w:type="dxa"/>
          </w:tcPr>
          <w:p w14:paraId="2F41EAF8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628" w:type="dxa"/>
          </w:tcPr>
          <w:p w14:paraId="0EE00543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84" w:type="dxa"/>
          </w:tcPr>
          <w:p w14:paraId="433694A9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74" w:type="dxa"/>
          </w:tcPr>
          <w:p w14:paraId="1FF1EF83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55" w:type="dxa"/>
            <w:shd w:val="clear" w:color="auto" w:fill="auto"/>
          </w:tcPr>
          <w:p w14:paraId="1F7E3F72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2547" w:type="dxa"/>
            <w:shd w:val="clear" w:color="auto" w:fill="auto"/>
          </w:tcPr>
          <w:p w14:paraId="4954BD7F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 xml:space="preserve">18.1 Earn points </w:t>
            </w:r>
          </w:p>
        </w:tc>
      </w:tr>
      <w:tr w:rsidR="0063273E" w:rsidRPr="00B75E7A" w14:paraId="27249B32" w14:textId="77777777" w:rsidTr="00B71AA8">
        <w:tc>
          <w:tcPr>
            <w:tcW w:w="438" w:type="dxa"/>
          </w:tcPr>
          <w:p w14:paraId="59F60B32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628" w:type="dxa"/>
          </w:tcPr>
          <w:p w14:paraId="4F1856B4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84" w:type="dxa"/>
          </w:tcPr>
          <w:p w14:paraId="73C3138D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74" w:type="dxa"/>
          </w:tcPr>
          <w:p w14:paraId="1DD1F219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55" w:type="dxa"/>
            <w:shd w:val="clear" w:color="auto" w:fill="auto"/>
          </w:tcPr>
          <w:p w14:paraId="1A4175E3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2547" w:type="dxa"/>
            <w:shd w:val="clear" w:color="auto" w:fill="auto"/>
          </w:tcPr>
          <w:p w14:paraId="5C543FE8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18.2 Earn badges/ levels</w:t>
            </w:r>
          </w:p>
        </w:tc>
      </w:tr>
      <w:tr w:rsidR="0063273E" w:rsidRPr="00B75E7A" w14:paraId="51DCD114" w14:textId="77777777" w:rsidTr="00B71AA8">
        <w:tc>
          <w:tcPr>
            <w:tcW w:w="438" w:type="dxa"/>
          </w:tcPr>
          <w:p w14:paraId="4262A6EE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628" w:type="dxa"/>
          </w:tcPr>
          <w:p w14:paraId="5DAAC32A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84" w:type="dxa"/>
          </w:tcPr>
          <w:p w14:paraId="7B0DFFC4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74" w:type="dxa"/>
          </w:tcPr>
          <w:p w14:paraId="6319F66A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55" w:type="dxa"/>
            <w:shd w:val="clear" w:color="auto" w:fill="auto"/>
          </w:tcPr>
          <w:p w14:paraId="760F3638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2547" w:type="dxa"/>
            <w:shd w:val="clear" w:color="auto" w:fill="auto"/>
          </w:tcPr>
          <w:p w14:paraId="409FE9E5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 xml:space="preserve">18.3 </w:t>
            </w:r>
            <w:proofErr w:type="spellStart"/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Leaderboards</w:t>
            </w:r>
            <w:proofErr w:type="spellEnd"/>
          </w:p>
        </w:tc>
      </w:tr>
      <w:tr w:rsidR="0063273E" w:rsidRPr="00B75E7A" w14:paraId="0A6474C0" w14:textId="77777777" w:rsidTr="00B71AA8">
        <w:tc>
          <w:tcPr>
            <w:tcW w:w="438" w:type="dxa"/>
          </w:tcPr>
          <w:p w14:paraId="1F4DD2C5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628" w:type="dxa"/>
          </w:tcPr>
          <w:p w14:paraId="079B95A1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84" w:type="dxa"/>
          </w:tcPr>
          <w:p w14:paraId="76C7EE98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74" w:type="dxa"/>
          </w:tcPr>
          <w:p w14:paraId="6F192464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55" w:type="dxa"/>
            <w:shd w:val="clear" w:color="auto" w:fill="auto"/>
          </w:tcPr>
          <w:p w14:paraId="3296152D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2547" w:type="dxa"/>
            <w:shd w:val="clear" w:color="auto" w:fill="auto"/>
          </w:tcPr>
          <w:p w14:paraId="42B73B23" w14:textId="77777777" w:rsidR="0063273E" w:rsidRPr="00B75E7A" w:rsidRDefault="0063273E" w:rsidP="00B71AA8">
            <w:pPr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B75E7A"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  <w:t>18.4 Competitions</w:t>
            </w:r>
          </w:p>
        </w:tc>
      </w:tr>
    </w:tbl>
    <w:p w14:paraId="4ADFA4B8" w14:textId="77777777" w:rsidR="0063273E" w:rsidRPr="00B75E7A" w:rsidRDefault="0063273E" w:rsidP="0063273E">
      <w:pPr>
        <w:rPr>
          <w:color w:val="000000" w:themeColor="text1"/>
          <w:lang w:val="en-GB"/>
        </w:rPr>
      </w:pPr>
    </w:p>
    <w:p w14:paraId="4B66E382" w14:textId="7E77719B" w:rsidR="00ED67C9" w:rsidRPr="00ED67C9" w:rsidRDefault="00ED67C9" w:rsidP="0063273E">
      <w:pPr>
        <w:rPr>
          <w:lang w:val="en-GB"/>
        </w:rPr>
      </w:pPr>
    </w:p>
    <w:sectPr w:rsidR="00ED67C9" w:rsidRPr="00ED67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67C9"/>
    <w:rsid w:val="000222DC"/>
    <w:rsid w:val="000223D9"/>
    <w:rsid w:val="00046D2D"/>
    <w:rsid w:val="0006684B"/>
    <w:rsid w:val="00083F8D"/>
    <w:rsid w:val="0009632F"/>
    <w:rsid w:val="000F608A"/>
    <w:rsid w:val="00113C31"/>
    <w:rsid w:val="0016641B"/>
    <w:rsid w:val="001718C1"/>
    <w:rsid w:val="001D3E9E"/>
    <w:rsid w:val="00212DD6"/>
    <w:rsid w:val="002B2EDE"/>
    <w:rsid w:val="002C4217"/>
    <w:rsid w:val="00323EAD"/>
    <w:rsid w:val="00340604"/>
    <w:rsid w:val="004008F1"/>
    <w:rsid w:val="0043698B"/>
    <w:rsid w:val="0044003D"/>
    <w:rsid w:val="004760D6"/>
    <w:rsid w:val="004E02C1"/>
    <w:rsid w:val="005852D4"/>
    <w:rsid w:val="005B01A0"/>
    <w:rsid w:val="0063273E"/>
    <w:rsid w:val="006A2BBF"/>
    <w:rsid w:val="006B1C2B"/>
    <w:rsid w:val="006D2EC5"/>
    <w:rsid w:val="006F7BB2"/>
    <w:rsid w:val="00780E52"/>
    <w:rsid w:val="007E432B"/>
    <w:rsid w:val="00824707"/>
    <w:rsid w:val="0085326D"/>
    <w:rsid w:val="008813BA"/>
    <w:rsid w:val="009635F2"/>
    <w:rsid w:val="009732EE"/>
    <w:rsid w:val="00A416F0"/>
    <w:rsid w:val="00A54E41"/>
    <w:rsid w:val="00A80D76"/>
    <w:rsid w:val="00A83953"/>
    <w:rsid w:val="00AC606C"/>
    <w:rsid w:val="00B1039A"/>
    <w:rsid w:val="00B169ED"/>
    <w:rsid w:val="00B5125C"/>
    <w:rsid w:val="00B56E0D"/>
    <w:rsid w:val="00B62AEB"/>
    <w:rsid w:val="00C474F9"/>
    <w:rsid w:val="00C5795D"/>
    <w:rsid w:val="00C816EF"/>
    <w:rsid w:val="00CA63B2"/>
    <w:rsid w:val="00CE3215"/>
    <w:rsid w:val="00CE538C"/>
    <w:rsid w:val="00D03054"/>
    <w:rsid w:val="00D24CCF"/>
    <w:rsid w:val="00DE7A28"/>
    <w:rsid w:val="00E574E2"/>
    <w:rsid w:val="00E60675"/>
    <w:rsid w:val="00E67DD3"/>
    <w:rsid w:val="00EA4020"/>
    <w:rsid w:val="00ED39B0"/>
    <w:rsid w:val="00ED67C9"/>
    <w:rsid w:val="00FA11F1"/>
    <w:rsid w:val="00FE7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956D0B"/>
  <w15:chartTrackingRefBased/>
  <w15:docId w15:val="{FDA5CE71-A0FF-1E4E-8D46-910E38949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67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852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52D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52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52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52D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88</Words>
  <Characters>3356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Rosemary Dubbeldam</dc:creator>
  <cp:keywords/>
  <dc:description/>
  <cp:lastModifiedBy>Hannah Reinhardt</cp:lastModifiedBy>
  <cp:revision>2</cp:revision>
  <cp:lastPrinted>2022-11-11T09:33:00Z</cp:lastPrinted>
  <dcterms:created xsi:type="dcterms:W3CDTF">2024-01-23T15:56:00Z</dcterms:created>
  <dcterms:modified xsi:type="dcterms:W3CDTF">2024-01-23T15:56:00Z</dcterms:modified>
</cp:coreProperties>
</file>